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1883" w14:textId="2FA0FC5B" w:rsidR="00E732B3" w:rsidRDefault="00BD1D6D" w:rsidP="000A2D6A">
      <w:pPr>
        <w:rPr>
          <w:rFonts w:asciiTheme="majorBidi" w:hAnsiTheme="majorBidi" w:cstheme="majorBidi"/>
          <w:sz w:val="24"/>
          <w:szCs w:val="24"/>
        </w:rPr>
      </w:pPr>
      <w:bookmarkStart w:id="0" w:name="_Hlk144773838"/>
      <w:bookmarkEnd w:id="0"/>
      <w:r w:rsidRPr="008213B0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3CE259DE" w14:textId="77777777" w:rsidR="00BA47D2" w:rsidRDefault="00BA47D2" w:rsidP="00BA47D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40107483"/>
      <w:r w:rsidRPr="00E73099">
        <w:rPr>
          <w:rFonts w:asciiTheme="majorBidi" w:hAnsiTheme="majorBidi" w:cstheme="majorBidi"/>
          <w:b/>
          <w:bCs/>
          <w:sz w:val="24"/>
          <w:szCs w:val="24"/>
        </w:rPr>
        <w:t>Title.</w:t>
      </w:r>
    </w:p>
    <w:p w14:paraId="461C7541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65F13">
        <w:rPr>
          <w:rFonts w:asciiTheme="majorBidi" w:hAnsiTheme="majorBidi" w:cstheme="majorBidi"/>
          <w:b/>
          <w:sz w:val="24"/>
          <w:szCs w:val="24"/>
        </w:rPr>
        <w:t xml:space="preserve">Clinical Decision Support Systems to Optimize Adherence to </w:t>
      </w:r>
      <w:bookmarkStart w:id="2" w:name="_Hlk150425663"/>
      <w:r w:rsidRPr="00B65F13">
        <w:rPr>
          <w:rFonts w:asciiTheme="majorBidi" w:hAnsiTheme="majorBidi" w:cstheme="majorBidi"/>
          <w:b/>
          <w:sz w:val="24"/>
          <w:szCs w:val="24"/>
        </w:rPr>
        <w:t xml:space="preserve">Anticoagulant Guidelines </w:t>
      </w:r>
      <w:bookmarkEnd w:id="2"/>
      <w:r w:rsidRPr="00B65F13">
        <w:rPr>
          <w:rFonts w:asciiTheme="majorBidi" w:hAnsiTheme="majorBidi" w:cstheme="majorBidi"/>
          <w:b/>
          <w:sz w:val="24"/>
          <w:szCs w:val="24"/>
        </w:rPr>
        <w:t>in Patients with Atrial Fibrillation: A Systematic Review and Meta-analysis of Randomized Controlled Trials.</w:t>
      </w:r>
    </w:p>
    <w:bookmarkEnd w:id="1"/>
    <w:p w14:paraId="37C61F6D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65F13">
        <w:rPr>
          <w:rFonts w:asciiTheme="majorBidi" w:hAnsiTheme="majorBidi" w:cstheme="majorBidi"/>
          <w:b/>
          <w:sz w:val="24"/>
          <w:szCs w:val="24"/>
        </w:rPr>
        <w:t>Running Title.</w:t>
      </w:r>
    </w:p>
    <w:p w14:paraId="46B066E6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3" w:name="_heading=h.1fob9te" w:colFirst="0" w:colLast="0"/>
      <w:bookmarkEnd w:id="3"/>
      <w:r w:rsidRPr="00B65F13">
        <w:rPr>
          <w:rFonts w:asciiTheme="majorBidi" w:hAnsiTheme="majorBidi" w:cstheme="majorBidi"/>
          <w:sz w:val="24"/>
          <w:szCs w:val="24"/>
        </w:rPr>
        <w:t>Clinical Decision Support Systems for Anticoagulant Guidelines.</w:t>
      </w:r>
    </w:p>
    <w:p w14:paraId="78685846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65F13">
        <w:rPr>
          <w:rFonts w:asciiTheme="majorBidi" w:hAnsiTheme="majorBidi" w:cstheme="majorBidi"/>
          <w:b/>
          <w:sz w:val="24"/>
          <w:szCs w:val="24"/>
        </w:rPr>
        <w:t>Authors.</w:t>
      </w:r>
    </w:p>
    <w:p w14:paraId="70741AFD" w14:textId="5E0BBD23" w:rsidR="00883589" w:rsidRDefault="00883589" w:rsidP="0088358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hmed Mazen Amin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Ramy Ghaly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bookmarkStart w:id="4" w:name="_Hlk150378101"/>
      <w:r>
        <w:rPr>
          <w:rFonts w:asciiTheme="majorBidi" w:hAnsiTheme="majorBidi" w:cstheme="majorBidi"/>
          <w:sz w:val="24"/>
          <w:szCs w:val="24"/>
        </w:rPr>
        <w:t>Mohamed T. Abuelazm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bookmarkEnd w:id="4"/>
      <w:r>
        <w:rPr>
          <w:rFonts w:asciiTheme="majorBidi" w:hAnsiTheme="majorBidi" w:cstheme="majorBidi"/>
          <w:sz w:val="24"/>
          <w:szCs w:val="24"/>
        </w:rPr>
        <w:t>, Ahmed A. Ibrahim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Moham</w:t>
      </w:r>
      <w:r w:rsidR="00F91F8E">
        <w:rPr>
          <w:rFonts w:asciiTheme="majorBidi" w:hAnsiTheme="majorBidi" w:cstheme="majorBidi"/>
          <w:sz w:val="24"/>
          <w:szCs w:val="24"/>
        </w:rPr>
        <w:t>ma</w:t>
      </w:r>
      <w:r>
        <w:rPr>
          <w:rFonts w:asciiTheme="majorBidi" w:hAnsiTheme="majorBidi" w:cstheme="majorBidi"/>
          <w:sz w:val="24"/>
          <w:szCs w:val="24"/>
        </w:rPr>
        <w:t>d Tanashat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Moumen Arnaout 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, Obieda Altobaishat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>, Ahmed elshahat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</w:rPr>
        <w:t>, Basel Abdelazeem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sz w:val="24"/>
          <w:szCs w:val="24"/>
        </w:rPr>
        <w:t>, Sudarshan Balla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76EB8A3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65F13">
        <w:rPr>
          <w:rFonts w:asciiTheme="majorBidi" w:hAnsiTheme="majorBidi" w:cstheme="majorBidi"/>
          <w:b/>
          <w:sz w:val="24"/>
          <w:szCs w:val="24"/>
        </w:rPr>
        <w:t>Affiliations.</w:t>
      </w:r>
    </w:p>
    <w:p w14:paraId="5DAE1D2E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Mansoura University, Mansoura, Egypt.</w:t>
      </w:r>
    </w:p>
    <w:p w14:paraId="7BA250FD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Internal Medicine, University of Missouri-Kansas City, Kansas City, MO, USA</w:t>
      </w:r>
    </w:p>
    <w:p w14:paraId="1D09ED9A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Tanta University, Tanta, Egypt.</w:t>
      </w:r>
    </w:p>
    <w:p w14:paraId="20ECF1CE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Menoufia University, Menoufia, Egypt.</w:t>
      </w:r>
    </w:p>
    <w:p w14:paraId="3D0542E7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Yarmouk University, Irbid, Jordan.</w:t>
      </w:r>
    </w:p>
    <w:p w14:paraId="0DE4744F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Aleppo University, Aleppo, Syria.</w:t>
      </w:r>
    </w:p>
    <w:p w14:paraId="104EACC1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Jordan University of Science and Technology, Irbid, Jordan.</w:t>
      </w:r>
    </w:p>
    <w:p w14:paraId="3546287A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Faculty of Medicine, Al-Azhar University, Cairo, Egypt.</w:t>
      </w:r>
    </w:p>
    <w:p w14:paraId="5F8BAB48" w14:textId="77777777" w:rsidR="006D6606" w:rsidRPr="00B65F13" w:rsidRDefault="006D6606" w:rsidP="006D6606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Department of Cardiology, West Virginia University, West Virginia, USA.</w:t>
      </w:r>
    </w:p>
    <w:p w14:paraId="0C36D6A1" w14:textId="77777777" w:rsidR="006D6606" w:rsidRPr="00B65F13" w:rsidRDefault="006D6606" w:rsidP="006D660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65F13">
        <w:rPr>
          <w:rFonts w:asciiTheme="majorBidi" w:hAnsiTheme="majorBidi" w:cstheme="majorBidi"/>
          <w:b/>
          <w:sz w:val="24"/>
          <w:szCs w:val="24"/>
        </w:rPr>
        <w:t>Keywords.</w:t>
      </w:r>
    </w:p>
    <w:p w14:paraId="2B83A53E" w14:textId="443C3891" w:rsidR="00E8508E" w:rsidRPr="006D6606" w:rsidRDefault="006D6606" w:rsidP="006D660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65F13">
        <w:rPr>
          <w:rFonts w:asciiTheme="majorBidi" w:hAnsiTheme="majorBidi" w:cstheme="majorBidi"/>
          <w:sz w:val="24"/>
          <w:szCs w:val="24"/>
        </w:rPr>
        <w:t>Atrial fibrillation; Oral anticoagulation; Electronic notifications; Electronic alerts.</w:t>
      </w:r>
      <w:r w:rsidR="00E850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7B9D95" w14:textId="1CE22A76" w:rsidR="00AD245E" w:rsidRDefault="003E1945" w:rsidP="00BD1D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  <w:r w:rsidR="002242E6"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CF71E58" w14:textId="63C04844" w:rsidR="00E732B3" w:rsidRPr="002E0416" w:rsidRDefault="00930FF0" w:rsidP="00BD1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5" w:name="_Hlk127195995"/>
      <w:r w:rsidR="00E732B3" w:rsidRPr="002E0416">
        <w:rPr>
          <w:rFonts w:ascii="Times New Roman" w:hAnsi="Times New Roman" w:cs="Times New Roman"/>
          <w:sz w:val="24"/>
          <w:szCs w:val="24"/>
        </w:rPr>
        <w:t>Table S1: Search strategy.</w:t>
      </w:r>
    </w:p>
    <w:p w14:paraId="6CC2612A" w14:textId="147EF90E" w:rsidR="00D813B8" w:rsidRDefault="00D813B8" w:rsidP="00D813B8">
      <w:pPr>
        <w:rPr>
          <w:rFonts w:ascii="Times New Roman" w:hAnsi="Times New Roman" w:cs="Times New Roman"/>
          <w:sz w:val="24"/>
          <w:szCs w:val="24"/>
        </w:rPr>
      </w:pPr>
      <w:r w:rsidRPr="002E0416">
        <w:rPr>
          <w:rFonts w:ascii="Times New Roman" w:hAnsi="Times New Roman" w:cs="Times New Roman"/>
          <w:sz w:val="24"/>
          <w:szCs w:val="24"/>
        </w:rPr>
        <w:t>Table S</w:t>
      </w:r>
      <w:r w:rsidR="00EF7EB8">
        <w:rPr>
          <w:rFonts w:ascii="Times New Roman" w:hAnsi="Times New Roman" w:cs="Times New Roman"/>
          <w:sz w:val="24"/>
          <w:szCs w:val="24"/>
        </w:rPr>
        <w:t>2</w:t>
      </w:r>
      <w:r w:rsidRPr="002E041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aseline characteristics (participants comorbidities)</w:t>
      </w:r>
      <w:r w:rsidRPr="002E0416">
        <w:rPr>
          <w:rFonts w:ascii="Times New Roman" w:hAnsi="Times New Roman" w:cs="Times New Roman"/>
          <w:sz w:val="24"/>
          <w:szCs w:val="24"/>
        </w:rPr>
        <w:t>.</w:t>
      </w:r>
    </w:p>
    <w:p w14:paraId="400DDDF8" w14:textId="6216BA2F" w:rsidR="008E71DA" w:rsidRDefault="00D813B8" w:rsidP="00E74A4A">
      <w:pPr>
        <w:rPr>
          <w:rFonts w:ascii="Times New Roman" w:hAnsi="Times New Roman" w:cs="Times New Roman"/>
          <w:sz w:val="24"/>
          <w:szCs w:val="24"/>
        </w:rPr>
      </w:pPr>
      <w:r w:rsidRPr="002E0416">
        <w:rPr>
          <w:rFonts w:ascii="Times New Roman" w:hAnsi="Times New Roman" w:cs="Times New Roman"/>
          <w:sz w:val="24"/>
          <w:szCs w:val="24"/>
        </w:rPr>
        <w:t>Table S</w:t>
      </w:r>
      <w:r w:rsidR="00EF7EB8">
        <w:rPr>
          <w:rFonts w:ascii="Times New Roman" w:hAnsi="Times New Roman" w:cs="Times New Roman"/>
          <w:sz w:val="24"/>
          <w:szCs w:val="24"/>
        </w:rPr>
        <w:t>3</w:t>
      </w:r>
      <w:r w:rsidRPr="002E0416">
        <w:rPr>
          <w:rFonts w:ascii="Times New Roman" w:hAnsi="Times New Roman" w:cs="Times New Roman"/>
          <w:sz w:val="24"/>
          <w:szCs w:val="24"/>
        </w:rPr>
        <w:t xml:space="preserve">: </w:t>
      </w:r>
      <w:r w:rsidR="00FC32E2">
        <w:rPr>
          <w:rFonts w:ascii="Times New Roman" w:hAnsi="Times New Roman" w:cs="Times New Roman"/>
          <w:sz w:val="24"/>
          <w:szCs w:val="24"/>
        </w:rPr>
        <w:t>Description of risk of bias (ROB) assessment.</w:t>
      </w:r>
      <w:bookmarkEnd w:id="5"/>
    </w:p>
    <w:p w14:paraId="12F9BA24" w14:textId="7643827D" w:rsidR="00B705B1" w:rsidRPr="00B62843" w:rsidRDefault="008E71DA" w:rsidP="00B62843">
      <w:pPr>
        <w:rPr>
          <w:rFonts w:ascii="Times New Roman" w:hAnsi="Times New Roman" w:cs="Times New Roman"/>
          <w:sz w:val="24"/>
          <w:szCs w:val="24"/>
        </w:rPr>
        <w:sectPr w:rsidR="00B705B1" w:rsidRPr="00B62843" w:rsidSect="0007443C">
          <w:headerReference w:type="default" r:id="rId8"/>
          <w:pgSz w:w="11906" w:h="16838"/>
          <w:pgMar w:top="720" w:right="720" w:bottom="720" w:left="720" w:header="709" w:footer="709" w:gutter="0"/>
          <w:pgNumType w:start="0"/>
          <w:cols w:space="708"/>
          <w:titlePg/>
          <w:docGrid w:linePitch="360"/>
        </w:sectPr>
      </w:pPr>
      <w:r w:rsidRPr="002E0416">
        <w:rPr>
          <w:rFonts w:ascii="Times New Roman" w:hAnsi="Times New Roman" w:cs="Times New Roman"/>
          <w:sz w:val="24"/>
          <w:szCs w:val="24"/>
        </w:rPr>
        <w:t>Table S</w:t>
      </w:r>
      <w:r w:rsidR="00EF7EB8">
        <w:rPr>
          <w:rFonts w:ascii="Times New Roman" w:hAnsi="Times New Roman" w:cs="Times New Roman"/>
          <w:sz w:val="24"/>
          <w:szCs w:val="24"/>
        </w:rPr>
        <w:t>4</w:t>
      </w:r>
      <w:r w:rsidRPr="002E041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nsitivity analysis.</w:t>
      </w:r>
      <w:r w:rsidR="00E732B3">
        <w:rPr>
          <w:rFonts w:ascii="Times New Roman" w:hAnsi="Times New Roman" w:cs="Times New Roman"/>
          <w:sz w:val="24"/>
          <w:szCs w:val="24"/>
        </w:rPr>
        <w:br w:type="page"/>
      </w:r>
    </w:p>
    <w:p w14:paraId="5F52D26B" w14:textId="77777777" w:rsidR="00E74A4A" w:rsidRPr="00E74A4A" w:rsidRDefault="00E74A4A" w:rsidP="00E74A4A">
      <w:pPr>
        <w:shd w:val="clear" w:color="auto" w:fill="FFFFFF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167"/>
        <w:gridCol w:w="1276"/>
        <w:gridCol w:w="946"/>
      </w:tblGrid>
      <w:tr w:rsidR="00E74A4A" w:rsidRPr="00E74A4A" w14:paraId="55587CB5" w14:textId="77777777" w:rsidTr="00E74A4A">
        <w:trPr>
          <w:trHeight w:val="5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F44F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669E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0A58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Search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ECCED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Search Results</w:t>
            </w:r>
          </w:p>
        </w:tc>
      </w:tr>
      <w:tr w:rsidR="00E74A4A" w:rsidRPr="00E74A4A" w14:paraId="4839B666" w14:textId="77777777" w:rsidTr="00E74A4A">
        <w:trPr>
          <w:trHeight w:val="1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5191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FC844" w14:textId="77777777" w:rsidR="00E74A4A" w:rsidRPr="00E74A4A" w:rsidRDefault="00E74A4A" w:rsidP="00E74A4A">
            <w:pPr>
              <w:shd w:val="clear" w:color="auto" w:fill="FFFFFF"/>
              <w:spacing w:before="240" w:after="24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(alert OR notification OR message OR mail* OR Computerized OR computerised OR "order entry" OR CPOE OR reminder* OR "decision support*" OR "decision aid*" OR "decision tool*" OR "Electronic prescribing" OR CDS*) AND ("atrial fibrillation" OR AF OR AFib) AND (anticoagula* OR "direct oral anticoagulant*" OR DOAC* OR NOAC* OR apixaban OR rivaroxaban OR edoxaban OR "Direct thrombin inhibitor*" OR Dabigatran OR "anti-vitamin K" OR warfarin OR "Vitamin K antagonist" OR VKA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2B4CA" w14:textId="1FA2561F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All Field</w:t>
            </w:r>
            <w:r w:rsidR="00B62843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E8C4B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881</w:t>
            </w:r>
          </w:p>
          <w:p w14:paraId="21B8C3BC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4A4A" w:rsidRPr="00E74A4A" w14:paraId="339843C7" w14:textId="77777777" w:rsidTr="00E74A4A">
        <w:trPr>
          <w:trHeight w:val="1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73C3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Cochra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F2AE2" w14:textId="77777777" w:rsidR="00E74A4A" w:rsidRPr="00E74A4A" w:rsidRDefault="00E74A4A" w:rsidP="00E74A4A">
            <w:pPr>
              <w:shd w:val="clear" w:color="auto" w:fill="FFFFFF"/>
              <w:spacing w:before="240" w:after="24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(alert OR notification OR mail* OR Computerized OR computerised OR "order entry" OR CPOE OR reminder* OR (decision NEXT support*) OR (decision NEXT aid*) OR (decision NEXT tool*) OR "Electronic prescribing" OR CDS) AND ("atrial fibrillation" OR AF OR AFib) AND (anticoagula* OR (direct NEXT oral NEXT anticoagulant*) OR DOAC* OR NOAC* OR apixaban OR rivaroxaban OR edoxaban OR (Direct NEXT thrombin NEXT inhibitor*) OR Dabigatran OR "anti-vitamin K" OR warfarin OR "Vitamin K antagonist" OR VKA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CEC74" w14:textId="31CEB1F0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All Field</w:t>
            </w:r>
            <w:r w:rsidR="00B62843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7FB7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521</w:t>
            </w:r>
          </w:p>
        </w:tc>
      </w:tr>
      <w:tr w:rsidR="00E74A4A" w:rsidRPr="00E74A4A" w14:paraId="16FD4E63" w14:textId="77777777" w:rsidTr="00E74A4A">
        <w:trPr>
          <w:trHeight w:val="16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D00E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W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7C4E7" w14:textId="77777777" w:rsidR="00E74A4A" w:rsidRPr="00E74A4A" w:rsidRDefault="00E74A4A" w:rsidP="00E74A4A">
            <w:pPr>
              <w:shd w:val="clear" w:color="auto" w:fill="FFFFFF"/>
              <w:spacing w:before="240" w:after="24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(alert OR notification OR message OR mail* OR Computerized OR computerised OR "order entry" OR CPOE OR reminder* OR "decision support*" OR "decision aid*" OR "decision tool*" OR "Electronic prescribing" OR CDS*) AND ("atrial fibrillation" OR AF OR AFib) AND (anticoagula* OR "direct oral anticoagulant*" OR DOAC* OR NOAC* OR apixaban OR rivaroxaban OR edoxaban OR "Direct thrombin inhibitor*" OR Dabigatran OR "anti-vitamin K" OR warfarin OR "Vitamin K antagonist" OR VKA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9B3DA" w14:textId="618D1363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All Field</w:t>
            </w:r>
            <w:r w:rsidR="00B62843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5752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764</w:t>
            </w:r>
          </w:p>
        </w:tc>
      </w:tr>
      <w:tr w:rsidR="00E74A4A" w:rsidRPr="00E74A4A" w14:paraId="1E691604" w14:textId="77777777" w:rsidTr="00FA1436">
        <w:trPr>
          <w:trHeight w:val="1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4FC4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F71E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TITLE-ABS-KEY ( ( ( alert OR notification OR message OR mail* OR computerized OR computerised OR "order entry" OR cpoe OR reminder* OR "decision support*" OR "decision aid*" OR "decision tool*" OR "Electronic prescribing" OR cds* ) AND ( "atrial fibrillation" OR af OR afib ) AND ( anticoagula* OR "direct oral anticoagulant*" OR doac* OR noac* OR apixaban OR rivaroxaban OR edoxaban OR "Direct thrombin inhibitor*" OR dabigatran OR "anti-vitamin K" OR warfarin OR "Vitamin K antagonist" OR vka ) 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2A981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Title, Abstract, Keywo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D7EDF" w14:textId="77777777" w:rsidR="00E74A4A" w:rsidRPr="00E74A4A" w:rsidRDefault="00E74A4A" w:rsidP="00E74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848</w:t>
            </w:r>
          </w:p>
        </w:tc>
      </w:tr>
      <w:tr w:rsidR="00E74A4A" w:rsidRPr="00E74A4A" w14:paraId="6574ABE3" w14:textId="77777777" w:rsidTr="00FA1436">
        <w:trPr>
          <w:trHeight w:val="5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E6B9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C0E8C" w14:textId="73C81B6C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 xml:space="preserve">#4.  #1 AND #2 AND #3                                           780  </w:t>
            </w:r>
          </w:p>
          <w:p w14:paraId="4A06FCD5" w14:textId="6BBE04B9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 xml:space="preserve">#3.  'atrial fibrillation':ti,ab,kw OR af:ti,ab,kw OR       200,289  </w:t>
            </w:r>
          </w:p>
          <w:p w14:paraId="091E477B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afib:ti,ab,kw</w:t>
            </w:r>
          </w:p>
          <w:p w14:paraId="69A8F3D3" w14:textId="77A0B7F4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 xml:space="preserve">#2.  anticoagula*:ti,ab,kw OR 'direct oral                  229,001  </w:t>
            </w:r>
          </w:p>
          <w:p w14:paraId="119EE40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anticoagulant*':ti,ab,kw OR doac*:ti,ab,kw OR </w:t>
            </w:r>
          </w:p>
          <w:p w14:paraId="179FD756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noac*:ti,ab,kw OR apixaban:ti,ab,kw OR </w:t>
            </w:r>
          </w:p>
          <w:p w14:paraId="6A14C772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rivaroxaban:ti,ab,kw OR edoxaban:ti,ab,kw OR </w:t>
            </w:r>
          </w:p>
          <w:p w14:paraId="3A344C0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'direct thrombin inhibitor*':ti,ab,kw OR </w:t>
            </w:r>
          </w:p>
          <w:p w14:paraId="0354E2A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dabigatran:ti,ab,kw OR 'anti-vitamin k':ti,ab,kw </w:t>
            </w:r>
          </w:p>
          <w:p w14:paraId="6A874EF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OR warfarin:ti,ab,kw OR 'vitamin k </w:t>
            </w:r>
          </w:p>
          <w:p w14:paraId="63EE66E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antagonist':ti,ab,kw OR vka:ti,ab,kw</w:t>
            </w:r>
          </w:p>
          <w:p w14:paraId="4BEF7E38" w14:textId="1EECA5C8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 xml:space="preserve">#1.  alert:ti,ab,kw OR notification:ti,ab,kw OR             394,534  </w:t>
            </w:r>
          </w:p>
          <w:p w14:paraId="3DCA084E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message:ti,ab,kw OR mail*:ti,ab,kw OR </w:t>
            </w:r>
          </w:p>
          <w:p w14:paraId="0AAD69A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computerized:ti,ab,kw OR computerised:ti,ab,kw OR </w:t>
            </w:r>
          </w:p>
          <w:p w14:paraId="39BA48C3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'order entry':ti,ab,kw OR cpoe:ti,ab,kw OR </w:t>
            </w:r>
          </w:p>
          <w:p w14:paraId="3A8643AC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reminder*:ti,ab,kw OR 'decision </w:t>
            </w:r>
          </w:p>
          <w:p w14:paraId="4BDEE75D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support*':ti,ab,kw OR 'decision aid*':ti,ab,kw OR </w:t>
            </w:r>
          </w:p>
          <w:p w14:paraId="415EB85F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'decision tool*':ti,ab,kw OR 'electronic </w:t>
            </w:r>
          </w:p>
          <w:p w14:paraId="69D3E95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     prescribing':ti,ab,kw OR cds*:ti,ab,kw</w:t>
            </w:r>
          </w:p>
          <w:p w14:paraId="01AB2D09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.......................................................</w:t>
            </w:r>
          </w:p>
          <w:p w14:paraId="1EEB6CDE" w14:textId="77777777" w:rsidR="00E74A4A" w:rsidRPr="00E74A4A" w:rsidRDefault="00E74A4A" w:rsidP="00E74A4A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C35C6" w14:textId="7C2D9693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>All Field</w:t>
            </w:r>
            <w:r w:rsidR="00B62843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7D574" w14:textId="77777777" w:rsidR="00E74A4A" w:rsidRPr="00E74A4A" w:rsidRDefault="00E74A4A" w:rsidP="00E74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A4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780 </w:t>
            </w:r>
          </w:p>
        </w:tc>
      </w:tr>
    </w:tbl>
    <w:p w14:paraId="064905A4" w14:textId="50150E8A" w:rsidR="00A55FB0" w:rsidRPr="00B62843" w:rsidRDefault="0090395D" w:rsidP="00E732B3">
      <w:pPr>
        <w:pStyle w:val="Caption"/>
        <w:rPr>
          <w:b/>
          <w:bCs/>
          <w:sz w:val="20"/>
          <w:szCs w:val="20"/>
        </w:rPr>
      </w:pPr>
      <w:r w:rsidRPr="00B62843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D29DA" wp14:editId="297100A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29372D" w14:textId="3137DFFF" w:rsidR="0090395D" w:rsidRPr="003C0E71" w:rsidRDefault="0090395D" w:rsidP="0090395D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BD29DA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.1pt;margin-top:637.9pt;width:523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" stroked="f">
                <v:textbox style="mso-fit-shape-to-text:t" inset="0,0,0,0">
                  <w:txbxContent>
                    <w:p w14:paraId="7529372D" w14:textId="3137DFFF" w:rsidR="0090395D" w:rsidRPr="003C0E71" w:rsidRDefault="0090395D" w:rsidP="0090395D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A73C7" w:rsidRPr="00B62843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7907AF" wp14:editId="4D1719E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87EB59" w14:textId="68E3258A" w:rsidR="007A73C7" w:rsidRPr="002F4C35" w:rsidRDefault="007A73C7" w:rsidP="007A73C7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907AF" id="Text Box 18" o:spid="_x0000_s1027" type="#_x0000_t202" style="position:absolute;margin-left:-.1pt;margin-top:600.55pt;width:523.3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" stroked="f">
                <v:textbox style="mso-fit-shape-to-text:t" inset="0,0,0,0">
                  <w:txbxContent>
                    <w:p w14:paraId="7B87EB59" w14:textId="68E3258A" w:rsidR="007A73C7" w:rsidRPr="002F4C35" w:rsidRDefault="007A73C7" w:rsidP="007A73C7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028B3" w:rsidRPr="00B62843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29D201" wp14:editId="30F08348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D76716" w14:textId="4DCE8361" w:rsidR="00B028B3" w:rsidRPr="00047591" w:rsidRDefault="00B028B3" w:rsidP="00B028B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9D201" id="Text Box 23" o:spid="_x0000_s1028" type="#_x0000_t202" style="position:absolute;margin-left:-.1pt;margin-top:585.95pt;width:523.3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" stroked="f">
                <v:textbox style="mso-fit-shape-to-text:t" inset="0,0,0,0">
                  <w:txbxContent>
                    <w:p w14:paraId="14D76716" w14:textId="4DCE8361" w:rsidR="00B028B3" w:rsidRPr="00047591" w:rsidRDefault="00B028B3" w:rsidP="00B028B3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6" w:name="_Hlk150357652"/>
      <w:r w:rsidR="00E732B3" w:rsidRPr="00B62843">
        <w:rPr>
          <w:b/>
          <w:bCs/>
          <w:sz w:val="20"/>
          <w:szCs w:val="20"/>
        </w:rPr>
        <w:t>Table S1: Search Strategy</w:t>
      </w:r>
      <w:bookmarkEnd w:id="6"/>
      <w:r w:rsidR="00E732B3" w:rsidRPr="00B62843">
        <w:rPr>
          <w:b/>
          <w:bCs/>
          <w:sz w:val="20"/>
          <w:szCs w:val="20"/>
        </w:rPr>
        <w:t>.</w:t>
      </w:r>
    </w:p>
    <w:p w14:paraId="1CA87F32" w14:textId="37C19323" w:rsidR="00B47069" w:rsidRPr="00B47069" w:rsidRDefault="00B47069" w:rsidP="00B4706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Bidi" w:hAnsiTheme="majorBidi" w:cstheme="majorBidi"/>
          <w:color w:val="000000"/>
          <w:sz w:val="18"/>
          <w:szCs w:val="18"/>
        </w:rPr>
        <w:sectPr w:rsidR="00B47069" w:rsidRPr="00B47069" w:rsidSect="00B4706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480"/>
        <w:tblW w:w="15400" w:type="dxa"/>
        <w:tblLook w:val="04A0" w:firstRow="1" w:lastRow="0" w:firstColumn="1" w:lastColumn="0" w:noHBand="0" w:noVBand="1"/>
      </w:tblPr>
      <w:tblGrid>
        <w:gridCol w:w="1567"/>
        <w:gridCol w:w="921"/>
        <w:gridCol w:w="1081"/>
        <w:gridCol w:w="840"/>
        <w:gridCol w:w="840"/>
        <w:gridCol w:w="850"/>
        <w:gridCol w:w="850"/>
        <w:gridCol w:w="922"/>
        <w:gridCol w:w="922"/>
        <w:gridCol w:w="840"/>
        <w:gridCol w:w="840"/>
        <w:gridCol w:w="808"/>
        <w:gridCol w:w="759"/>
        <w:gridCol w:w="840"/>
        <w:gridCol w:w="840"/>
        <w:gridCol w:w="840"/>
        <w:gridCol w:w="840"/>
      </w:tblGrid>
      <w:tr w:rsidR="00A66FC2" w:rsidRPr="005B4E4F" w14:paraId="1DB4440F" w14:textId="77777777" w:rsidTr="00A66FC2">
        <w:trPr>
          <w:trHeight w:val="626"/>
        </w:trPr>
        <w:tc>
          <w:tcPr>
            <w:tcW w:w="1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8EAADB" w:fill="D9D9D9"/>
            <w:vAlign w:val="center"/>
          </w:tcPr>
          <w:p w14:paraId="04C6323F" w14:textId="0BE1F14B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tudy ID </w:t>
            </w:r>
          </w:p>
        </w:tc>
        <w:tc>
          <w:tcPr>
            <w:tcW w:w="13833" w:type="dxa"/>
            <w:gridSpan w:val="16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vAlign w:val="center"/>
            <w:hideMark/>
          </w:tcPr>
          <w:p w14:paraId="4282599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 N.(%)</w:t>
            </w:r>
          </w:p>
        </w:tc>
      </w:tr>
      <w:tr w:rsidR="00A66FC2" w:rsidRPr="005B4E4F" w14:paraId="21AB4AB3" w14:textId="77777777" w:rsidTr="00A66FC2">
        <w:trPr>
          <w:trHeight w:val="522"/>
        </w:trPr>
        <w:tc>
          <w:tcPr>
            <w:tcW w:w="1567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27A3C87F" w14:textId="36CCE81F" w:rsidR="00A66FC2" w:rsidRPr="00526991" w:rsidRDefault="00A66FC2" w:rsidP="00A66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514F69D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scular disease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6E9BE4F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7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6DAC0111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84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7AB1D67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137EA09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oke/TIA</w:t>
            </w:r>
          </w:p>
        </w:tc>
        <w:tc>
          <w:tcPr>
            <w:tcW w:w="156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vAlign w:val="center"/>
          </w:tcPr>
          <w:p w14:paraId="7BE30A8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nal disease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vAlign w:val="center"/>
          </w:tcPr>
          <w:p w14:paraId="5017E92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ver disease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vAlign w:val="center"/>
          </w:tcPr>
          <w:p w14:paraId="4058972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70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or bleeding</w:t>
            </w:r>
          </w:p>
        </w:tc>
      </w:tr>
      <w:tr w:rsidR="00A66FC2" w:rsidRPr="005B4E4F" w14:paraId="50AA7CE2" w14:textId="77777777" w:rsidTr="00A66FC2">
        <w:trPr>
          <w:cantSplit/>
          <w:trHeight w:val="1368"/>
        </w:trPr>
        <w:tc>
          <w:tcPr>
            <w:tcW w:w="1567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vAlign w:val="center"/>
          </w:tcPr>
          <w:p w14:paraId="435D69DA" w14:textId="1F9FF7A4" w:rsidR="00A66FC2" w:rsidRPr="00526991" w:rsidRDefault="00A66FC2" w:rsidP="00A66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71B2AC34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6E854930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0A55B1D9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14948B9B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21BC6E83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54E849B7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6E60DF2C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155E9831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6901575B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noWrap/>
            <w:textDirection w:val="tbRl"/>
            <w:vAlign w:val="center"/>
            <w:hideMark/>
          </w:tcPr>
          <w:p w14:paraId="738129CD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3D2DA551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1B2BFA68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0132236E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7B85D68C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5884C3C7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8EAADB" w:fill="D9D9D9"/>
            <w:textDirection w:val="tbRl"/>
            <w:vAlign w:val="center"/>
          </w:tcPr>
          <w:p w14:paraId="78578587" w14:textId="77777777" w:rsidR="00A66FC2" w:rsidRPr="00526991" w:rsidRDefault="00A66FC2" w:rsidP="00A66FC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A66FC2" w:rsidRPr="005B4E4F" w14:paraId="04CE6D14" w14:textId="77777777" w:rsidTr="00A66FC2">
        <w:trPr>
          <w:trHeight w:val="496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24EB217F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ts et al. 20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70CB0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2A50E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6E2A3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57908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5126A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44755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56459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B7F05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8D296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07B2E4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70AB91B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102FD1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6AB437E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1ED10C2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54CD2AA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5DEA691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</w:tr>
      <w:tr w:rsidR="00A66FC2" w:rsidRPr="005B4E4F" w14:paraId="04E68990" w14:textId="77777777" w:rsidTr="00A66FC2">
        <w:trPr>
          <w:trHeight w:val="496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42AA9725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hburner et al. 20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75469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35(34.5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2150F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81(35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2BEC3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54(26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120E0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36(2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B16C7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31(2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9B4BC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37(24.7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B7DC6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783(80.6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8F289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84(79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152C81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07(31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259302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10(30.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1299E3A0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9(10.2)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34BE2A3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10(8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7E668FE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34(24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3FAC019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02(22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44C5C1D1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71A93F1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</w:tr>
      <w:tr w:rsidR="00A66FC2" w:rsidRPr="005B4E4F" w14:paraId="25D4D61A" w14:textId="77777777" w:rsidTr="00A66FC2">
        <w:trPr>
          <w:trHeight w:val="574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4F6F3D24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jorek et al. 20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9897600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80DBB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7A66F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84 (40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CD810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6 (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DCAFB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1 (19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4D8061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7 (19.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42E9F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66 (80.6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16BC0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2 (54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38A98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0 (24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1CC1DA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2 (11.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4E9A3AF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DD5623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4E257FD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FA64D3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79ED4FA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2016CD7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</w:tr>
      <w:tr w:rsidR="00A66FC2" w:rsidRPr="005B4E4F" w14:paraId="6FEC916A" w14:textId="77777777" w:rsidTr="00A66FC2">
        <w:trPr>
          <w:trHeight w:val="522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674BC89E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turvedi et al. 20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5C563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4 (57.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63C59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3 (36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9FC3E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68 (41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2BB93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1 (1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6DE260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7 (34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9263D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9 (26.9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0C858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32 (80.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6B206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1 (69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C7B8A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9(11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503F4A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3(9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13CE5D0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6ED48B2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6AEAF8F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535DCC3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506FFB2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 (1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7303B2B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(1.4)</w:t>
            </w:r>
          </w:p>
        </w:tc>
      </w:tr>
      <w:tr w:rsidR="00A66FC2" w:rsidRPr="005B4E4F" w14:paraId="47D0C9B6" w14:textId="77777777" w:rsidTr="00A66FC2">
        <w:trPr>
          <w:trHeight w:val="574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710EF820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Kapoor et al. 2020 (SUPPORT-AF I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51DAE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26(1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47FD1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24(11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C4B95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95(27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0706C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694(36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9B3DA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108(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9A2A2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74(30.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4F1FB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036(84.9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8150C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591(83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04C83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15(11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A81013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36(12.4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217F5F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6C43E8E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44B06D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4D53437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0E51389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vAlign w:val="center"/>
          </w:tcPr>
          <w:p w14:paraId="5CF5412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</w:tr>
      <w:tr w:rsidR="00A66FC2" w:rsidRPr="005B4E4F" w14:paraId="53CC0550" w14:textId="77777777" w:rsidTr="00A66FC2">
        <w:trPr>
          <w:trHeight w:val="522"/>
        </w:trPr>
        <w:tc>
          <w:tcPr>
            <w:tcW w:w="1567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69AC33F4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Karlsson et al. 2018 (CDS-AF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51FDE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630(3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86F7E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122(3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E09F4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735(3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4C0CB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270(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91783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763(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BEA43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454(2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AF771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6082(7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78EA1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881(7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B9B03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435(1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EA97CC0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165(1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7723C4F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08(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3249113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28(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3826A68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3DCF555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5609012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327F2C1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</w:tr>
      <w:tr w:rsidR="00A66FC2" w:rsidRPr="005B4E4F" w14:paraId="16B2A0A3" w14:textId="77777777" w:rsidTr="00A66FC2">
        <w:trPr>
          <w:trHeight w:val="522"/>
        </w:trPr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4A472A2A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iazza et al. 2019 (AF-ALERT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29745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8(39.5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61C4D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61(29.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CA2B2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3(41.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E63B20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3(44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77312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76(30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A5D95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77(36.7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E90E56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14(86.3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BE979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85(88.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CA1B2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6(22.6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581645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4(16.2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7FF33305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6(10.5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2FF949B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9(13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098DD7E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7(2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21A0C4B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(2.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2FA837E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83(33.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6374E64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87(41.4)</w:t>
            </w:r>
          </w:p>
        </w:tc>
      </w:tr>
      <w:tr w:rsidR="00A66FC2" w:rsidRPr="005B4E4F" w14:paraId="60504B43" w14:textId="77777777" w:rsidTr="00A66FC2">
        <w:trPr>
          <w:trHeight w:val="522"/>
        </w:trPr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0F169D35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iazza et al. 2023 (AF-ALERT2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99A43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72(43.5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3DA10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48(36.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577BA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14(28.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2FCE5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37(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0CF36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86(21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E23E4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9(24.6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7C5334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36(85.1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90E62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366(90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DB48F3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49(12.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68A951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57(14.1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1D86E5F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9(4.8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5B31985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1(5.2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18AEFAE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(2.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0BDB7471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7(1.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7D0EB95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18(29.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38E9117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23(30.5)</w:t>
            </w:r>
          </w:p>
        </w:tc>
      </w:tr>
      <w:tr w:rsidR="00A66FC2" w:rsidRPr="005B4E4F" w14:paraId="49ABACAE" w14:textId="77777777" w:rsidTr="00A66FC2">
        <w:trPr>
          <w:trHeight w:val="522"/>
        </w:trPr>
        <w:tc>
          <w:tcPr>
            <w:tcW w:w="156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8EAADB" w:fill="D9D9D9"/>
            <w:noWrap/>
            <w:vAlign w:val="center"/>
          </w:tcPr>
          <w:p w14:paraId="359D76C0" w14:textId="77777777" w:rsidR="00A66FC2" w:rsidRPr="00526991" w:rsidRDefault="00A66FC2" w:rsidP="00A66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lbernagel et al. 201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E184D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79(39.3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B2AEFC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54(35.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EFC2E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37(30.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14EB1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34(30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8B9CA8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4(22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05C7E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93(21.4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D3A259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76(60.7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07DC3E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229(52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98FAEF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9DF7672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4CCFC22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80(17.6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59589B6D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00(2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374F7A17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5(3.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7F0BA7DB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6(3.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7D338526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40(30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3C88081A" w14:textId="77777777" w:rsidR="00A66FC2" w:rsidRPr="00526991" w:rsidRDefault="00A66FC2" w:rsidP="00A66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79E1">
              <w:rPr>
                <w:rFonts w:ascii="Calibri" w:eastAsia="Times New Roman" w:hAnsi="Calibri" w:cs="Calibri"/>
                <w:sz w:val="16"/>
                <w:szCs w:val="16"/>
              </w:rPr>
              <w:t>143(32.9)</w:t>
            </w:r>
          </w:p>
        </w:tc>
      </w:tr>
    </w:tbl>
    <w:p w14:paraId="7A2D5CC5" w14:textId="0588B99C" w:rsidR="00EF1FC1" w:rsidRPr="00576099" w:rsidRDefault="00EF1FC1" w:rsidP="00EF1FC1">
      <w:pPr>
        <w:pStyle w:val="Caption"/>
        <w:rPr>
          <w:b/>
          <w:bCs/>
          <w:sz w:val="20"/>
          <w:szCs w:val="20"/>
        </w:rPr>
      </w:pPr>
      <w:r w:rsidRPr="005760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94CECD3" wp14:editId="57262CD9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09F292" w14:textId="77777777" w:rsidR="00EF1FC1" w:rsidRPr="003C0E71" w:rsidRDefault="00EF1FC1" w:rsidP="00EF1FC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CECD3" id="Text Box 13" o:spid="_x0000_s1029" type="#_x0000_t202" style="position:absolute;margin-left:-.1pt;margin-top:637.9pt;width:523.3pt;height:.0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" stroked="f">
                <v:textbox style="mso-fit-shape-to-text:t" inset="0,0,0,0">
                  <w:txbxContent>
                    <w:p w14:paraId="1309F292" w14:textId="77777777" w:rsidR="00EF1FC1" w:rsidRPr="003C0E71" w:rsidRDefault="00EF1FC1" w:rsidP="00EF1FC1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760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E9364A2" wp14:editId="278898F5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8BE659" w14:textId="77777777" w:rsidR="00EF1FC1" w:rsidRPr="002F4C35" w:rsidRDefault="00EF1FC1" w:rsidP="00EF1FC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9364A2" id="Text Box 14" o:spid="_x0000_s1030" type="#_x0000_t202" style="position:absolute;margin-left:-.1pt;margin-top:600.55pt;width:523.3pt;height:.0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" stroked="f">
                <v:textbox style="mso-fit-shape-to-text:t" inset="0,0,0,0">
                  <w:txbxContent>
                    <w:p w14:paraId="708BE659" w14:textId="77777777" w:rsidR="00EF1FC1" w:rsidRPr="002F4C35" w:rsidRDefault="00EF1FC1" w:rsidP="00EF1FC1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760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E60BD74" wp14:editId="2050EBCD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AF4974" w14:textId="77777777" w:rsidR="00EF1FC1" w:rsidRPr="00047591" w:rsidRDefault="00EF1FC1" w:rsidP="00EF1FC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0BD74" id="Text Box 15" o:spid="_x0000_s1031" type="#_x0000_t202" style="position:absolute;margin-left:-.1pt;margin-top:585.95pt;width:523.3pt;height:.0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" stroked="f">
                <v:textbox style="mso-fit-shape-to-text:t" inset="0,0,0,0">
                  <w:txbxContent>
                    <w:p w14:paraId="1AAF4974" w14:textId="77777777" w:rsidR="00EF1FC1" w:rsidRPr="00047591" w:rsidRDefault="00EF1FC1" w:rsidP="00EF1FC1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76099">
        <w:rPr>
          <w:b/>
          <w:bCs/>
          <w:sz w:val="20"/>
          <w:szCs w:val="20"/>
        </w:rPr>
        <w:t>Table S</w:t>
      </w:r>
      <w:r w:rsidR="00EF7EB8">
        <w:rPr>
          <w:b/>
          <w:bCs/>
          <w:sz w:val="20"/>
          <w:szCs w:val="20"/>
        </w:rPr>
        <w:t>2</w:t>
      </w:r>
      <w:r w:rsidRPr="00576099">
        <w:rPr>
          <w:b/>
          <w:bCs/>
          <w:sz w:val="20"/>
          <w:szCs w:val="20"/>
        </w:rPr>
        <w:t>: Baseline characteristics</w:t>
      </w:r>
      <w:r w:rsidRPr="00576099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B72D716" wp14:editId="5FB248FF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DA785F" w14:textId="77777777" w:rsidR="00EF1FC1" w:rsidRPr="003C0E71" w:rsidRDefault="00EF1FC1" w:rsidP="00EF1FC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72D716" id="Text Box 16" o:spid="_x0000_s1032" type="#_x0000_t202" style="position:absolute;margin-left:-.1pt;margin-top:637.9pt;width:523.3pt;height:.0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" stroked="f">
                <v:textbox style="mso-fit-shape-to-text:t" inset="0,0,0,0">
                  <w:txbxContent>
                    <w:p w14:paraId="41DA785F" w14:textId="77777777" w:rsidR="00EF1FC1" w:rsidRPr="003C0E71" w:rsidRDefault="00EF1FC1" w:rsidP="00EF1FC1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76099">
        <w:rPr>
          <w:b/>
          <w:bCs/>
          <w:sz w:val="20"/>
          <w:szCs w:val="20"/>
        </w:rPr>
        <w:t xml:space="preserve"> (participants comorbidities).</w:t>
      </w:r>
    </w:p>
    <w:p w14:paraId="749F4670" w14:textId="1FF8B247" w:rsidR="00880654" w:rsidRDefault="00EF1FC1" w:rsidP="00880654">
      <w:pPr>
        <w:pStyle w:val="Caption"/>
        <w:rPr>
          <w:rFonts w:asciiTheme="majorBidi" w:hAnsiTheme="majorBidi" w:cstheme="majorBidi"/>
          <w:i w:val="0"/>
          <w:iCs w:val="0"/>
          <w:color w:val="auto"/>
        </w:rPr>
        <w:sectPr w:rsidR="00880654" w:rsidSect="00B47069">
          <w:pgSz w:w="16838" w:h="11906" w:orient="landscape"/>
          <w:pgMar w:top="1440" w:right="1800" w:bottom="1440" w:left="1800" w:header="709" w:footer="709" w:gutter="0"/>
          <w:cols w:space="708"/>
          <w:docGrid w:linePitch="360"/>
        </w:sectPr>
      </w:pPr>
      <w:r w:rsidRPr="00A52EC8">
        <w:rPr>
          <w:rFonts w:asciiTheme="majorBidi" w:hAnsiTheme="majorBidi" w:cstheme="majorBidi"/>
          <w:i w:val="0"/>
          <w:iCs w:val="0"/>
          <w:color w:val="auto"/>
        </w:rPr>
        <w:t xml:space="preserve">N: number, </w:t>
      </w:r>
      <w:r>
        <w:rPr>
          <w:rFonts w:asciiTheme="majorBidi" w:hAnsiTheme="majorBidi" w:cstheme="majorBidi"/>
          <w:i w:val="0"/>
          <w:iCs w:val="0"/>
          <w:color w:val="auto"/>
        </w:rPr>
        <w:t>TIA</w:t>
      </w:r>
      <w:r w:rsidRPr="00A52EC8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>
        <w:rPr>
          <w:rFonts w:asciiTheme="majorBidi" w:hAnsiTheme="majorBidi" w:cstheme="majorBidi"/>
          <w:i w:val="0"/>
          <w:iCs w:val="0"/>
          <w:color w:val="auto"/>
        </w:rPr>
        <w:t>transiet ischemic attack</w:t>
      </w:r>
      <w:r w:rsidRPr="00A52EC8">
        <w:rPr>
          <w:rFonts w:asciiTheme="majorBidi" w:hAnsiTheme="majorBidi" w:cstheme="majorBidi"/>
          <w:i w:val="0"/>
          <w:iCs w:val="0"/>
          <w:color w:val="auto"/>
        </w:rPr>
        <w:t xml:space="preserve">, </w:t>
      </w:r>
      <w:r>
        <w:rPr>
          <w:rFonts w:asciiTheme="majorBidi" w:hAnsiTheme="majorBidi" w:cstheme="majorBidi"/>
          <w:i w:val="0"/>
          <w:iCs w:val="0"/>
          <w:color w:val="auto"/>
        </w:rPr>
        <w:t>DM</w:t>
      </w:r>
      <w:r w:rsidRPr="00A52EC8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>
        <w:rPr>
          <w:rFonts w:asciiTheme="majorBidi" w:hAnsiTheme="majorBidi" w:cstheme="majorBidi"/>
          <w:i w:val="0"/>
          <w:iCs w:val="0"/>
          <w:color w:val="auto"/>
        </w:rPr>
        <w:t>diabetes mellitus</w:t>
      </w:r>
      <w:r w:rsidRPr="00A52EC8">
        <w:rPr>
          <w:rFonts w:asciiTheme="majorBidi" w:hAnsiTheme="majorBidi" w:cstheme="majorBidi"/>
          <w:i w:val="0"/>
          <w:iCs w:val="0"/>
          <w:color w:val="auto"/>
        </w:rPr>
        <w:t>, N</w:t>
      </w:r>
      <w:r>
        <w:rPr>
          <w:rFonts w:asciiTheme="majorBidi" w:hAnsiTheme="majorBidi" w:cstheme="majorBidi"/>
          <w:i w:val="0"/>
          <w:iCs w:val="0"/>
          <w:color w:val="auto"/>
        </w:rPr>
        <w:t>/</w:t>
      </w:r>
      <w:r w:rsidRPr="00A52EC8">
        <w:rPr>
          <w:rFonts w:asciiTheme="majorBidi" w:hAnsiTheme="majorBidi" w:cstheme="majorBidi"/>
          <w:i w:val="0"/>
          <w:iCs w:val="0"/>
          <w:color w:val="auto"/>
        </w:rPr>
        <w:t>A: not availabl</w:t>
      </w:r>
      <w:r w:rsidR="00880654">
        <w:rPr>
          <w:rFonts w:asciiTheme="majorBidi" w:hAnsiTheme="majorBidi" w:cstheme="majorBidi"/>
          <w:i w:val="0"/>
          <w:iCs w:val="0"/>
          <w:color w:val="auto"/>
        </w:rPr>
        <w:t>e.</w:t>
      </w:r>
    </w:p>
    <w:p w14:paraId="193F5F1D" w14:textId="5EF2E9F4" w:rsidR="00D0215A" w:rsidRDefault="00D0215A" w:rsidP="008806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5844"/>
      </w:tblGrid>
      <w:tr w:rsidR="00D0215A" w14:paraId="19762C5C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0C2DAC1E" w14:textId="77777777" w:rsidR="00D0215A" w:rsidRPr="00772914" w:rsidRDefault="00D0215A" w:rsidP="00FC407D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77291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udy</w:t>
            </w:r>
          </w:p>
        </w:tc>
        <w:tc>
          <w:tcPr>
            <w:tcW w:w="5844" w:type="dxa"/>
            <w:shd w:val="clear" w:color="auto" w:fill="A6A6A6" w:themeFill="background1" w:themeFillShade="A6"/>
          </w:tcPr>
          <w:p w14:paraId="4F30AD53" w14:textId="77777777" w:rsidR="00D0215A" w:rsidRPr="000D55AB" w:rsidRDefault="00D0215A" w:rsidP="00FC407D">
            <w:pPr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0D55AB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CDSS characteristics</w:t>
            </w:r>
          </w:p>
        </w:tc>
      </w:tr>
      <w:tr w:rsidR="00D0215A" w14:paraId="7C6F83E7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65908BC7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Arts et al. 2017</w:t>
            </w:r>
          </w:p>
        </w:tc>
        <w:tc>
          <w:tcPr>
            <w:tcW w:w="5844" w:type="dxa"/>
          </w:tcPr>
          <w:p w14:paraId="754F40A2" w14:textId="77777777" w:rsidR="00D0215A" w:rsidRPr="000D55AB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</w:t>
            </w:r>
            <w:r w:rsidRPr="000D55AB">
              <w:rPr>
                <w:sz w:val="24"/>
                <w:szCs w:val="24"/>
              </w:rPr>
              <w:t xml:space="preserve">designed an EMR-based CDSS. The CDSS provided notifications containing CHA2DS2-VASc scores </w:t>
            </w:r>
            <w:r>
              <w:rPr>
                <w:sz w:val="24"/>
                <w:szCs w:val="24"/>
              </w:rPr>
              <w:t xml:space="preserve">and recommendations, with two response buttons allowing providers to </w:t>
            </w:r>
            <w:r w:rsidRPr="000D55AB">
              <w:rPr>
                <w:sz w:val="24"/>
                <w:szCs w:val="24"/>
              </w:rPr>
              <w:t>accept or decline the recommendation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422BF01E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5D243B43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Ashburner et al. 2018</w:t>
            </w:r>
          </w:p>
        </w:tc>
        <w:tc>
          <w:tcPr>
            <w:tcW w:w="5844" w:type="dxa"/>
          </w:tcPr>
          <w:p w14:paraId="52026D67" w14:textId="77777777" w:rsidR="00D0215A" w:rsidRPr="000D55AB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0D55AB">
              <w:rPr>
                <w:sz w:val="24"/>
                <w:szCs w:val="24"/>
              </w:rPr>
              <w:t xml:space="preserve"> developed a physician notification alert and an accompanying survey distributed via email to physicians. The alert contained the CHA2DS2-VASc score and bleeding risk factors for individual patients</w:t>
            </w:r>
            <w:r>
              <w:rPr>
                <w:sz w:val="24"/>
                <w:szCs w:val="24"/>
              </w:rPr>
              <w:t>. At the same time,</w:t>
            </w:r>
            <w:r w:rsidRPr="000D55AB">
              <w:rPr>
                <w:sz w:val="24"/>
                <w:szCs w:val="24"/>
              </w:rPr>
              <w:t xml:space="preserve"> the survey inquired about confirming AF diagnosis and anticoagulation status, soliciting input </w:t>
            </w:r>
            <w:r>
              <w:rPr>
                <w:sz w:val="24"/>
                <w:szCs w:val="24"/>
              </w:rPr>
              <w:t>from</w:t>
            </w:r>
            <w:r w:rsidRPr="000D55AB">
              <w:rPr>
                <w:sz w:val="24"/>
                <w:szCs w:val="24"/>
              </w:rPr>
              <w:t xml:space="preserve"> decision-makers for anticoagulation, documenting reasons for not prescribing oral anticoagulants, and indicating the subsequent management steps post-alert reception. Additionally, the notification included a link to guidelines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60582C66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2AA797BA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Bajorek et al. 2016</w:t>
            </w:r>
          </w:p>
        </w:tc>
        <w:tc>
          <w:tcPr>
            <w:tcW w:w="5844" w:type="dxa"/>
          </w:tcPr>
          <w:p w14:paraId="7A747277" w14:textId="77777777" w:rsidR="00D0215A" w:rsidRPr="000D55AB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</w:t>
            </w:r>
            <w:r w:rsidRPr="000D55AB">
              <w:rPr>
                <w:sz w:val="24"/>
                <w:szCs w:val="24"/>
              </w:rPr>
              <w:t>devised a web-based computerized antithrombotic risk assessment tool (CARAT) that evaluated a patient's stroke risk, bleeding risk, and medication safety concerns. Its purpose was to calculate the patient's estimated risk of stroke compared to bleeding, identify medication management issues, and provide therapy recommendations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4E810728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31AC37EC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Chaturvedi et al. 2018</w:t>
            </w:r>
          </w:p>
        </w:tc>
        <w:tc>
          <w:tcPr>
            <w:tcW w:w="5844" w:type="dxa"/>
          </w:tcPr>
          <w:p w14:paraId="36EA1DAB" w14:textId="77777777" w:rsidR="00D0215A" w:rsidRPr="000D55AB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</w:t>
            </w:r>
            <w:r w:rsidRPr="000D55AB">
              <w:rPr>
                <w:sz w:val="24"/>
                <w:szCs w:val="24"/>
              </w:rPr>
              <w:t>employed an EMR-based alert, which computed the CHA2DS2-VASc score of clinicians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5A7605C2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46FC61CC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Kapoor et al. 2020 (SUPPORT-AF II)</w:t>
            </w:r>
          </w:p>
        </w:tc>
        <w:tc>
          <w:tcPr>
            <w:tcW w:w="5844" w:type="dxa"/>
          </w:tcPr>
          <w:p w14:paraId="5B40A7E6" w14:textId="77777777" w:rsidR="00D0215A" w:rsidRPr="000D55AB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</w:t>
            </w:r>
            <w:r w:rsidRPr="000D55AB">
              <w:rPr>
                <w:sz w:val="24"/>
                <w:szCs w:val="24"/>
              </w:rPr>
              <w:t xml:space="preserve">devised an intervention combining electronic messaging with academic detailing. Electronic medical record-based messages were dispatched </w:t>
            </w:r>
            <w:r>
              <w:rPr>
                <w:sz w:val="24"/>
                <w:szCs w:val="24"/>
              </w:rPr>
              <w:t>before</w:t>
            </w:r>
            <w:r w:rsidRPr="000D55AB">
              <w:rPr>
                <w:sz w:val="24"/>
                <w:szCs w:val="24"/>
              </w:rPr>
              <w:t xml:space="preserve"> appointments with AF patients eligible for anticoagulation but not on it, allowing providers to respond with explanations for their prescribing decisions. Additionally, optional academic detailing appointments were available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272C3B12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7CC7D032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Karlsson et al. 2018 (CDS-AF)</w:t>
            </w:r>
          </w:p>
        </w:tc>
        <w:tc>
          <w:tcPr>
            <w:tcW w:w="5844" w:type="dxa"/>
          </w:tcPr>
          <w:p w14:paraId="188AFD83" w14:textId="77777777" w:rsidR="00D0215A" w:rsidRPr="00772914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created an EMR-based CDSS alert for physicians managing AF patients with elevated thromboembolism risk (as per the CHA2DS2-VASc score) but not receiving anticoagulant therapy.</w:t>
            </w:r>
          </w:p>
        </w:tc>
      </w:tr>
      <w:tr w:rsidR="00D0215A" w14:paraId="1A9E31D3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66E2E905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Piazza et al. 2019 (AF-ALERT)</w:t>
            </w:r>
          </w:p>
        </w:tc>
        <w:tc>
          <w:tcPr>
            <w:tcW w:w="5844" w:type="dxa"/>
          </w:tcPr>
          <w:p w14:paraId="2A124999" w14:textId="77777777" w:rsidR="00D0215A" w:rsidRPr="00772914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devised an EMR CDSS alert that conveyed information on a patient's heightened stroke risk in AF, the absence of an active anticoagulation order, and the indication for anticoagulant therapy. Providers receiving the alert were presented with three options: access an order template for anticoagulation regimens, follow a link to evidence-based clinical practice guidelines, or </w:t>
            </w:r>
            <w:r w:rsidRPr="00772914">
              <w:rPr>
                <w:sz w:val="24"/>
                <w:szCs w:val="24"/>
              </w:rPr>
              <w:lastRenderedPageBreak/>
              <w:t xml:space="preserve">proceed with order entry while </w:t>
            </w:r>
            <w:r>
              <w:rPr>
                <w:sz w:val="24"/>
                <w:szCs w:val="24"/>
              </w:rPr>
              <w:t>explaining</w:t>
            </w:r>
            <w:r w:rsidRPr="00772914">
              <w:rPr>
                <w:sz w:val="24"/>
                <w:szCs w:val="24"/>
              </w:rPr>
              <w:t xml:space="preserve"> the omission of anticoagulation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0129E1BB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41EA2AD1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lastRenderedPageBreak/>
              <w:t>Piazza et al. 2023 (AF-ALERT2)</w:t>
            </w:r>
          </w:p>
        </w:tc>
        <w:tc>
          <w:tcPr>
            <w:tcW w:w="5844" w:type="dxa"/>
          </w:tcPr>
          <w:p w14:paraId="4F79727C" w14:textId="77777777" w:rsidR="00D0215A" w:rsidRDefault="00D0215A" w:rsidP="00FC407D">
            <w:pPr>
              <w:rPr>
                <w:sz w:val="40"/>
                <w:szCs w:val="40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devised an EMR CDSS alert that conveyed information on a patient's heightened stroke risk in AF, the absence of an active anticoagulation order, and the indication for anticoagulant therapy. Providers receiving the alert were presented with three options: access an order template for anticoagulation regimens, follow a link to evidence-based clinical practice guidelines, or proceed with order entry while </w:t>
            </w:r>
            <w:r>
              <w:rPr>
                <w:sz w:val="24"/>
                <w:szCs w:val="24"/>
              </w:rPr>
              <w:t>explaining</w:t>
            </w:r>
            <w:r w:rsidRPr="00772914">
              <w:rPr>
                <w:sz w:val="24"/>
                <w:szCs w:val="24"/>
              </w:rPr>
              <w:t xml:space="preserve"> the omission of anticoagulation</w:t>
            </w:r>
            <w:r>
              <w:rPr>
                <w:sz w:val="24"/>
                <w:szCs w:val="24"/>
              </w:rPr>
              <w:t>.</w:t>
            </w:r>
          </w:p>
        </w:tc>
      </w:tr>
      <w:tr w:rsidR="00D0215A" w14:paraId="79B5D36C" w14:textId="77777777" w:rsidTr="00D0215A">
        <w:tc>
          <w:tcPr>
            <w:tcW w:w="2452" w:type="dxa"/>
            <w:shd w:val="clear" w:color="auto" w:fill="A6A6A6" w:themeFill="background1" w:themeFillShade="A6"/>
            <w:vAlign w:val="center"/>
          </w:tcPr>
          <w:p w14:paraId="3EC57EE0" w14:textId="77777777" w:rsidR="00D0215A" w:rsidRPr="00772914" w:rsidRDefault="00D0215A" w:rsidP="00FC407D">
            <w:pPr>
              <w:rPr>
                <w:b/>
                <w:bCs/>
                <w:sz w:val="28"/>
                <w:szCs w:val="28"/>
              </w:rPr>
            </w:pPr>
            <w:r w:rsidRPr="00772914">
              <w:rPr>
                <w:b/>
                <w:bCs/>
                <w:sz w:val="28"/>
                <w:szCs w:val="28"/>
              </w:rPr>
              <w:t>Silbernagel et al. 2016</w:t>
            </w:r>
          </w:p>
        </w:tc>
        <w:tc>
          <w:tcPr>
            <w:tcW w:w="5844" w:type="dxa"/>
          </w:tcPr>
          <w:p w14:paraId="39A13D34" w14:textId="77777777" w:rsidR="00D0215A" w:rsidRPr="00772914" w:rsidRDefault="00D0215A" w:rsidP="00FC407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  <w:r w:rsidRPr="00772914">
              <w:rPr>
                <w:sz w:val="24"/>
                <w:szCs w:val="24"/>
              </w:rPr>
              <w:t xml:space="preserve"> created an electronic alert system to identify hospitalized patients with AF who were not receiving anticoagulants. This system featured a CHA2DS2-VASc score calculation tool and recommendations for prescribing oral anticoagulants.</w:t>
            </w:r>
          </w:p>
        </w:tc>
      </w:tr>
    </w:tbl>
    <w:p w14:paraId="4477F13C" w14:textId="75209795" w:rsidR="00D0215A" w:rsidRPr="00940A7C" w:rsidRDefault="00D0215A" w:rsidP="00D0215A">
      <w:pPr>
        <w:pStyle w:val="Caption"/>
        <w:rPr>
          <w:b/>
          <w:bCs/>
          <w:sz w:val="20"/>
          <w:szCs w:val="20"/>
        </w:rPr>
      </w:pP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86E6EC0" wp14:editId="4F9BA16D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78F861" w14:textId="77777777" w:rsidR="00D0215A" w:rsidRPr="003C0E71" w:rsidRDefault="00D0215A" w:rsidP="00D0215A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6E6EC0" id="Text Box 4" o:spid="_x0000_s1033" type="#_x0000_t202" style="position:absolute;margin-left:-.1pt;margin-top:637.9pt;width:523.3pt;height:.0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" stroked="f">
                <v:textbox style="mso-fit-shape-to-text:t" inset="0,0,0,0">
                  <w:txbxContent>
                    <w:p w14:paraId="3E78F861" w14:textId="77777777" w:rsidR="00D0215A" w:rsidRPr="003C0E71" w:rsidRDefault="00D0215A" w:rsidP="00D0215A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08CBF19" wp14:editId="528BD628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DD7F6C" w14:textId="77777777" w:rsidR="00D0215A" w:rsidRPr="002F4C35" w:rsidRDefault="00D0215A" w:rsidP="00D0215A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CBF19" id="Text Box 5" o:spid="_x0000_s1034" type="#_x0000_t202" style="position:absolute;margin-left:-.1pt;margin-top:600.55pt;width:523.3pt;height:.0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" stroked="f">
                <v:textbox style="mso-fit-shape-to-text:t" inset="0,0,0,0">
                  <w:txbxContent>
                    <w:p w14:paraId="41DD7F6C" w14:textId="77777777" w:rsidR="00D0215A" w:rsidRPr="002F4C35" w:rsidRDefault="00D0215A" w:rsidP="00D0215A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9A39F96" wp14:editId="752E1C46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6E386F" w14:textId="77777777" w:rsidR="00D0215A" w:rsidRPr="00047591" w:rsidRDefault="00D0215A" w:rsidP="00D0215A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A39F96" id="Text Box 6" o:spid="_x0000_s1035" type="#_x0000_t202" style="position:absolute;margin-left:-.1pt;margin-top:585.95pt;width:523.3pt;height:.0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" stroked="f">
                <v:textbox style="mso-fit-shape-to-text:t" inset="0,0,0,0">
                  <w:txbxContent>
                    <w:p w14:paraId="696E386F" w14:textId="77777777" w:rsidR="00D0215A" w:rsidRPr="00047591" w:rsidRDefault="00D0215A" w:rsidP="00D0215A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sz w:val="20"/>
          <w:szCs w:val="20"/>
        </w:rPr>
        <w:t>Table S</w:t>
      </w:r>
      <w:r w:rsidR="00FA5971">
        <w:rPr>
          <w:b/>
          <w:bCs/>
          <w:sz w:val="20"/>
          <w:szCs w:val="20"/>
        </w:rPr>
        <w:t>3</w:t>
      </w:r>
      <w:r w:rsidRPr="00940A7C"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Characteristics of the included CDSS.</w:t>
      </w:r>
    </w:p>
    <w:p w14:paraId="280613AD" w14:textId="77777777" w:rsidR="00D0215A" w:rsidRDefault="00D0215A">
      <w:r>
        <w:br w:type="page"/>
      </w:r>
    </w:p>
    <w:p w14:paraId="519BBEC8" w14:textId="77777777" w:rsidR="00FC4D7C" w:rsidRDefault="00FC4D7C" w:rsidP="00880654"/>
    <w:tbl>
      <w:tblPr>
        <w:tblW w:w="9741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21"/>
        <w:gridCol w:w="1779"/>
        <w:gridCol w:w="21"/>
        <w:gridCol w:w="1149"/>
        <w:gridCol w:w="21"/>
        <w:gridCol w:w="5469"/>
        <w:gridCol w:w="21"/>
      </w:tblGrid>
      <w:tr w:rsidR="00576099" w:rsidRPr="005B4E4F" w14:paraId="672E85A0" w14:textId="77777777" w:rsidTr="00576099">
        <w:trPr>
          <w:gridAfter w:val="1"/>
          <w:wAfter w:w="21" w:type="dxa"/>
          <w:trHeight w:val="626"/>
          <w:jc w:val="center"/>
        </w:trPr>
        <w:tc>
          <w:tcPr>
            <w:tcW w:w="1260" w:type="dxa"/>
            <w:vMerge w:val="restart"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8EAADB" w:fill="D9D9D9"/>
            <w:vAlign w:val="center"/>
          </w:tcPr>
          <w:p w14:paraId="323D64FA" w14:textId="22E840D3" w:rsidR="00576099" w:rsidRPr="00526991" w:rsidRDefault="00576099" w:rsidP="0057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7" w:name="_Hlk150357790"/>
            <w:r w:rsidRPr="00526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 ID 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  <w:hideMark/>
          </w:tcPr>
          <w:p w14:paraId="78578B1B" w14:textId="77777777" w:rsidR="00576099" w:rsidRPr="00526991" w:rsidRDefault="00576099" w:rsidP="005760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</w:tcPr>
          <w:p w14:paraId="5180852A" w14:textId="77777777" w:rsidR="00576099" w:rsidRPr="00526991" w:rsidRDefault="00576099" w:rsidP="005760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ision</w:t>
            </w:r>
          </w:p>
        </w:tc>
        <w:tc>
          <w:tcPr>
            <w:tcW w:w="5490" w:type="dxa"/>
            <w:gridSpan w:val="2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8EAADB" w:fill="D9D9D9"/>
            <w:vAlign w:val="center"/>
          </w:tcPr>
          <w:p w14:paraId="4A818DEC" w14:textId="77777777" w:rsidR="00576099" w:rsidRPr="00526991" w:rsidRDefault="00576099" w:rsidP="005760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576099" w:rsidRPr="005B4E4F" w14:paraId="29BC65BD" w14:textId="77777777" w:rsidTr="00576099">
        <w:trPr>
          <w:gridAfter w:val="1"/>
          <w:wAfter w:w="21" w:type="dxa"/>
          <w:trHeight w:val="450"/>
          <w:jc w:val="center"/>
        </w:trPr>
        <w:tc>
          <w:tcPr>
            <w:tcW w:w="1260" w:type="dxa"/>
            <w:vMerge/>
            <w:tcBorders>
              <w:top w:val="single" w:sz="12" w:space="0" w:color="000000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vAlign w:val="center"/>
          </w:tcPr>
          <w:p w14:paraId="7EC944BB" w14:textId="601E3F46" w:rsidR="00576099" w:rsidRPr="00526991" w:rsidRDefault="00576099" w:rsidP="00576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0A5EB292" w14:textId="77777777" w:rsidR="00576099" w:rsidRPr="00526991" w:rsidRDefault="00576099" w:rsidP="005760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vAlign w:val="center"/>
          </w:tcPr>
          <w:p w14:paraId="6DF54F99" w14:textId="77777777" w:rsidR="00576099" w:rsidRPr="00526991" w:rsidRDefault="00576099" w:rsidP="0057609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8EAADB" w:fill="D9D9D9"/>
            <w:noWrap/>
            <w:vAlign w:val="center"/>
            <w:hideMark/>
          </w:tcPr>
          <w:p w14:paraId="76FB8223" w14:textId="77777777" w:rsidR="00576099" w:rsidRPr="00526991" w:rsidRDefault="00576099" w:rsidP="005760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6099" w:rsidRPr="005B4E4F" w14:paraId="2B36E290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802F83F" w14:textId="415279FA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ts et al. 2017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A662C" w14:textId="7C9A2CA4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E854C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C69E2" w14:textId="44E37015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was done at the GP practi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vel to redu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amination bias.</w:t>
            </w:r>
          </w:p>
        </w:tc>
      </w:tr>
      <w:tr w:rsidR="00576099" w:rsidRPr="005B4E4F" w14:paraId="5BFBB75D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075F8E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DA5383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C2BF21" w14:textId="12CB6891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si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2B161A" w14:textId="0F627D8D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.</w:t>
            </w:r>
          </w:p>
        </w:tc>
      </w:tr>
      <w:tr w:rsidR="00576099" w:rsidRPr="005B4E4F" w14:paraId="38B9882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7F762D5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973602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FFC026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7B27FA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tcome data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rly all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andomized patients were available.</w:t>
            </w:r>
          </w:p>
        </w:tc>
      </w:tr>
      <w:tr w:rsidR="00576099" w:rsidRPr="005B4E4F" w14:paraId="1FBFC58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FC87D4E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7BFFC3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0FC14C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7731D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483A6368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46309F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817197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EF7E40" w14:textId="62EA405B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CB59A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outcomes, measurement tools, and analysi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re pre-specified in the study protocol.</w:t>
            </w:r>
          </w:p>
        </w:tc>
      </w:tr>
      <w:tr w:rsidR="00576099" w:rsidRPr="005B4E4F" w14:paraId="1B3198F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D90B48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6A5E96" w14:textId="77777777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BB6C2B" w14:textId="6899A511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LOW RISK</w:t>
            </w:r>
          </w:p>
        </w:tc>
      </w:tr>
      <w:tr w:rsidR="00576099" w:rsidRPr="005B4E4F" w14:paraId="1982D474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C23B0CE" w14:textId="7D6299B1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shburner et al. 2018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42CA3E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558CA9" w14:textId="75E1BFB3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AB73B6" w14:textId="73124DDF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 of each physician were randomized using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uterized random number generator to the intervention o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 notification at baseline or to the usual care contro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p without physici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ification (all physicians were als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fered the option to rece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ifications for control pati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ter the trial period).</w:t>
            </w:r>
          </w:p>
        </w:tc>
      </w:tr>
      <w:tr w:rsidR="00576099" w:rsidRPr="005B4E4F" w14:paraId="7D864004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5F9993F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78C44D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0FA394" w14:textId="48E4193C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0323ED" w14:textId="4C4D0BE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 withoutt excluding any participant.</w:t>
            </w:r>
          </w:p>
        </w:tc>
      </w:tr>
      <w:tr w:rsidR="00576099" w:rsidRPr="005B4E4F" w14:paraId="0AA709AE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0CDC44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EEFC88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5ABE1A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3BDD5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come data were available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arly 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63E0B7B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254AF1E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CECBBF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6B1A8F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E68DF4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7CC6DBDD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7F245CC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6C85A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4FB8F3" w14:textId="5FE2CF70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709FD" w14:textId="59E99A68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outcomes, measurement tools, and analysi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re pre-specified in the study protocol.</w:t>
            </w:r>
          </w:p>
        </w:tc>
      </w:tr>
      <w:tr w:rsidR="00576099" w:rsidRPr="005B4E4F" w14:paraId="48D84987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00E673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999DD7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490F2E" w14:textId="6B15BF9C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LOW</w:t>
            </w: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 xml:space="preserve"> RISK</w:t>
            </w:r>
          </w:p>
        </w:tc>
      </w:tr>
      <w:tr w:rsidR="00576099" w:rsidRPr="005B4E4F" w14:paraId="2DC9E359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562CA77" w14:textId="3D712EE6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jorek et al. 2016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FE0622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3E0418" w14:textId="5DEBEED8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2FD9F9" w14:textId="203FD7F8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y were randomly allocated through computer-gener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allocation number sequences and then asked to recruit patients dur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3-month period, from January through March 20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213ABD0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404D254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05BC7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1B831C" w14:textId="34C4B50E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81A242" w14:textId="5F7E6F5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 (intention-to-treat analysis)</w:t>
            </w:r>
          </w:p>
        </w:tc>
      </w:tr>
      <w:tr w:rsidR="00576099" w:rsidRPr="005B4E4F" w14:paraId="64C3B86B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F8DA0A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582F76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2175B8" w14:textId="57618204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ADE1FE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come data were available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arly 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094CD393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7057821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DE59CA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275F04" w14:textId="042E6C94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7504FB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7909EB7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01F0ACF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EE7341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C8461B" w14:textId="4581EEC4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3623D8" w14:textId="60C8A22C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outcomes, measurement tools, and analysi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re pre-specified in the study protocol.</w:t>
            </w:r>
          </w:p>
        </w:tc>
      </w:tr>
      <w:tr w:rsidR="00576099" w:rsidRPr="005B4E4F" w14:paraId="04EB811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338AC8D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4085AC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54F945" w14:textId="52D20EFE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LOW RISK</w:t>
            </w:r>
          </w:p>
        </w:tc>
      </w:tr>
      <w:tr w:rsidR="00576099" w:rsidRPr="005B4E4F" w14:paraId="0CA499F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B60FFB6" w14:textId="296DBA50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turvedi et al. 2019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3EE592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FA0701" w14:textId="6E4F803D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EB7998" w14:textId="0F8A59BE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312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control site was determined using a random number generat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in baseline data between the two arms.</w:t>
            </w:r>
          </w:p>
        </w:tc>
      </w:tr>
      <w:tr w:rsidR="00576099" w:rsidRPr="005B4E4F" w14:paraId="0BD3E7B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C55F3F7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7D2C70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1E9922" w14:textId="065B78B6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E57C06" w14:textId="63CB0048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.</w:t>
            </w:r>
          </w:p>
        </w:tc>
      </w:tr>
      <w:tr w:rsidR="00576099" w:rsidRPr="005B4E4F" w14:paraId="104300CB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F425938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65749D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377884" w14:textId="77472C06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170C6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come data were available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arly 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</w:t>
            </w: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5FAAD910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C7319B1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AD58F8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3AE860" w14:textId="02D53BF1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F19340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2B159480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A3D9283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2A7EB0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4AEA47" w14:textId="672BB9CE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0A4C15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74F2B4C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486BE4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3DE217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17465B" w14:textId="5A469AA8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LOW RISK</w:t>
            </w:r>
          </w:p>
        </w:tc>
      </w:tr>
      <w:tr w:rsidR="00576099" w:rsidRPr="005B4E4F" w14:paraId="242357E3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CFE2FF1" w14:textId="4E736A31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Kapoor et al. 2020 (SUPPORT-AF II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81FBC6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A4E938" w14:textId="0068481A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02297A" w14:textId="41A0080C" w:rsidR="00576099" w:rsidRPr="00673126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312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r study statistician generated the random allocation sequence using Statistical Analysis Software (SAS) in a 2.5 to 1 intervention: control allo cation, stratified by provider type (cardiology or PCP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 no information about concealment process and they stated,”</w:t>
            </w:r>
            <w:r>
              <w:t xml:space="preserve"> </w:t>
            </w:r>
            <w:r w:rsidRPr="0067312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e randomized more patients to intervention because we believed  </w:t>
            </w:r>
          </w:p>
          <w:p w14:paraId="6093E0C9" w14:textId="629D24F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312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at many providers would not end up meeting with us, and we wanted to ensure sufficient participation in the one-on one, academic detailing part of our intervention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”</w:t>
            </w:r>
          </w:p>
        </w:tc>
      </w:tr>
      <w:tr w:rsidR="00576099" w:rsidRPr="005B4E4F" w14:paraId="25B7B3B9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CC05D07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BDC54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456E83" w14:textId="7A94740B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AD62E4" w14:textId="38FF710E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 (intention-to-treat analysis)</w:t>
            </w:r>
          </w:p>
        </w:tc>
      </w:tr>
      <w:tr w:rsidR="00576099" w:rsidRPr="005B4E4F" w14:paraId="584A6259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7039B69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6DF5EA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800BFE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58DE06" w14:textId="25C5FEEF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2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data were available for nearly all participa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“</w:t>
            </w:r>
            <w:r w:rsidRPr="0067312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helpfulness of initial session  (96.7%), and overall helpfulness of follow-up session (83%)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”</w:t>
            </w:r>
          </w:p>
        </w:tc>
      </w:tr>
      <w:tr w:rsidR="00576099" w:rsidRPr="005B4E4F" w14:paraId="2B9B472B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0D11329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D8C7C3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7462B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FB4537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4AAB43B7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3DE297A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E9F9F9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27985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0BA44F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47A9C0AA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FD6B26D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87F010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118860" w14:textId="4C499C9C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HIGH RISK</w:t>
            </w:r>
          </w:p>
        </w:tc>
      </w:tr>
      <w:tr w:rsidR="00576099" w:rsidRPr="005B4E4F" w14:paraId="2BCE319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CC344C5" w14:textId="00B59D1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Karlsson et al. 2018 (CDS-AF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3246CE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D335D0" w14:textId="610A9692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C43266" w14:textId="6A40B93A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core facility with statistical expertise at Linko¨ping University, Sweden, performed the randomization sequence. The clinics were stratified into 4 strata based on the number of patients listed at each clinic and current adherence to guidelin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there was no difference between baseline data between the two arms.</w:t>
            </w:r>
          </w:p>
        </w:tc>
      </w:tr>
      <w:tr w:rsidR="00576099" w:rsidRPr="005B4E4F" w14:paraId="7EEA6288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5506D7A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849A44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1EFE56" w14:textId="45F7DC01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102F10" w14:textId="6D2E10AA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 (intention-to-treat analysis).</w:t>
            </w:r>
          </w:p>
        </w:tc>
      </w:tr>
      <w:tr w:rsidR="00576099" w:rsidRPr="005B4E4F" w14:paraId="5B25E34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ABD6DF7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307B98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023383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7EF26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52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data were available for nearly all participants.</w:t>
            </w:r>
          </w:p>
        </w:tc>
      </w:tr>
      <w:tr w:rsidR="00576099" w:rsidRPr="005B4E4F" w14:paraId="48E30B2B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36D435D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BDFBD6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730B4C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853230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73A2155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AF35611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39AC08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899149" w14:textId="248D810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978A50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32D37EF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CA493A5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C0E6EC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67DE9A" w14:textId="77777777" w:rsidR="00576099" w:rsidRPr="00526991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  <w:tr w:rsidR="00576099" w:rsidRPr="005B4E4F" w14:paraId="7D3CA0CB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A7822CD" w14:textId="074F9F52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iazza et al. 2019 (AF-ALERT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DBD024" w14:textId="6CB168D1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A191" w14:textId="14ECEFAB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CCBB5C" w14:textId="790AC580" w:rsidR="00576099" w:rsidRPr="00300652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igible patients were randomly assigned to the alert and control grou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y the CDS program, according to the provider identification numb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 the Attending Physician of record. Even and odd provider identific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s were used to determine allocation to either the alert o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alert (control) group.</w:t>
            </w:r>
          </w:p>
        </w:tc>
      </w:tr>
      <w:tr w:rsidR="00576099" w:rsidRPr="005B4E4F" w14:paraId="0B296E02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4478582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D9DB34" w14:textId="6D0F1C86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B4556" w14:textId="60B32625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5FE037" w14:textId="48B49DC3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.</w:t>
            </w:r>
          </w:p>
        </w:tc>
      </w:tr>
      <w:tr w:rsidR="00576099" w:rsidRPr="005B4E4F" w14:paraId="76D3A622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B885C18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41F03D" w14:textId="77C63198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472D" w14:textId="53CB4E07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795C39" w14:textId="49995399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52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data were available for nearly all participants.</w:t>
            </w:r>
          </w:p>
        </w:tc>
      </w:tr>
      <w:tr w:rsidR="00576099" w:rsidRPr="005B4E4F" w14:paraId="1F025203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4032A6A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7EFAE6" w14:textId="09698A3C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C33F4" w14:textId="397D54A9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11EEC8" w14:textId="27984FDC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7B39A043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4D4C3B4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64A7D6" w14:textId="30E8D692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76F3E" w14:textId="1825A360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C387B3" w14:textId="471BCDDC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1F9513E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6E284B3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097303" w14:textId="6F7C7069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49C19" w14:textId="03FCD806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  <w:tr w:rsidR="00576099" w:rsidRPr="005B4E4F" w14:paraId="0E3D2C90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167E50F" w14:textId="0F9EFFFC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Piazza et al. 2023 (AF-ALERT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CB2D38" w14:textId="253C62BD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7CBC" w14:textId="01B98CB2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C810E6" w14:textId="4242318A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ocat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 was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ccording to the provider identification numb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 no information about the concealment process.</w:t>
            </w:r>
          </w:p>
        </w:tc>
      </w:tr>
      <w:tr w:rsidR="00576099" w:rsidRPr="005B4E4F" w14:paraId="337A3220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7D1F7E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1F78CA" w14:textId="1D9F2C41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98F24" w14:textId="5FDA83E1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A4FC91" w14:textId="5D0242CD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.</w:t>
            </w:r>
          </w:p>
        </w:tc>
      </w:tr>
      <w:tr w:rsidR="00576099" w:rsidRPr="005B4E4F" w14:paraId="0377698C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BDE7C8F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5D71C3" w14:textId="3AC99A2D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20A67" w14:textId="3B3D4D76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B5CC9D" w14:textId="39D16EAD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52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data were available for nearly all participants.</w:t>
            </w:r>
          </w:p>
        </w:tc>
      </w:tr>
      <w:tr w:rsidR="00576099" w:rsidRPr="005B4E4F" w14:paraId="6D6A924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2E0040F6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C8D7A9" w14:textId="328FAF47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6545F" w14:textId="431198A2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DFA285" w14:textId="151956BF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3DD7EC2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9CDB59B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BCFB24" w14:textId="08219357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B42E8" w14:textId="1D1919CA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42AC46" w14:textId="66FF0E9B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6F50ED43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380FB2C0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494744" w14:textId="61E0414C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5FCD3" w14:textId="7335FD83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SOME CONCERNS</w:t>
            </w:r>
          </w:p>
        </w:tc>
      </w:tr>
      <w:tr w:rsidR="00576099" w:rsidRPr="005B4E4F" w14:paraId="402D8F25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2437178" w14:textId="6A65C0AC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60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lbernagel et al. 201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64F28B" w14:textId="2BC8F9EF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679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9257" w14:textId="2EDB4686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3BB3EC" w14:textId="72A5EC44" w:rsidR="00576099" w:rsidRPr="00300652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ation was performed electronically by automatically generating a num ber between 1 and 65 535 for each eligible patient. Patients with odd numbers were randomized to the alert group, whereas patients with even numbers were randomized to the control g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 no information about the concealment process. In addition, </w:t>
            </w: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oth groups were balanced with respect to baseline characteristics with </w:t>
            </w:r>
          </w:p>
          <w:p w14:paraId="792FF742" w14:textId="636E7615" w:rsidR="00576099" w:rsidRPr="00300652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0065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exception of a higher rate of systemic hypertension, a trend toward a higher rate of transient ischemic attack, and a trend toward a lower rate of renal dysfunction in the alert g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41909597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62A3D942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D2A5FF" w14:textId="020C52F5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8B5C5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70C7E" w14:textId="2DD73947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E703FC" w14:textId="34BD1C15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623FA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are Specialists can't be blind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ut appropate analysis was used.</w:t>
            </w:r>
          </w:p>
        </w:tc>
      </w:tr>
      <w:tr w:rsidR="00576099" w:rsidRPr="005B4E4F" w14:paraId="26A3966F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1F70448B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025633" w14:textId="55EB2074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A3DD" w14:textId="3848DF47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E83E1C" w14:textId="5EAA782A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52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data were available for nearly all participants.</w:t>
            </w:r>
          </w:p>
        </w:tc>
      </w:tr>
      <w:tr w:rsidR="00576099" w:rsidRPr="005B4E4F" w14:paraId="75C603A6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5885CFC7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080E9A0" w14:textId="4CD0C723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surement of the outcom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5AEC" w14:textId="0074686E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9FC142" w14:textId="0CD6E7DB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ropriate tools were used to measure the outco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out difference between the two group arms.</w:t>
            </w:r>
          </w:p>
        </w:tc>
      </w:tr>
      <w:tr w:rsidR="00576099" w:rsidRPr="005B4E4F" w14:paraId="12DEF5FD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7B901674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BA680F" w14:textId="2B897043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7005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ction of the reported resul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F478" w14:textId="52A4860E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4D8473" w14:textId="0CB7A2C4" w:rsidR="00576099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0D10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that produced this result analysed in accordance with a pre-specified analysis pl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576099" w:rsidRPr="005B4E4F" w14:paraId="6FED5822" w14:textId="77777777" w:rsidTr="00576099">
        <w:trPr>
          <w:trHeight w:val="496"/>
          <w:jc w:val="center"/>
        </w:trPr>
        <w:tc>
          <w:tcPr>
            <w:tcW w:w="1281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8EAADB" w:fill="D9D9D9"/>
            <w:noWrap/>
            <w:vAlign w:val="center"/>
          </w:tcPr>
          <w:p w14:paraId="0528BF85" w14:textId="77777777" w:rsidR="00576099" w:rsidRPr="00526991" w:rsidRDefault="00576099" w:rsidP="005760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47F1C4" w14:textId="7BEBE28F" w:rsidR="00576099" w:rsidRPr="00ED37C8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 w:rsidRPr="00ED37C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OVERALL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821F08" w14:textId="3B6FC530" w:rsidR="00576099" w:rsidRDefault="00576099" w:rsidP="0057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  <w:t>HIGH RISK</w:t>
            </w:r>
          </w:p>
        </w:tc>
      </w:tr>
    </w:tbl>
    <w:bookmarkEnd w:id="7"/>
    <w:p w14:paraId="2CAB1084" w14:textId="18F01473" w:rsidR="00FC4D7C" w:rsidRPr="00940A7C" w:rsidRDefault="00A52EC8" w:rsidP="00EA67FC">
      <w:pPr>
        <w:pStyle w:val="Caption"/>
        <w:rPr>
          <w:b/>
          <w:bCs/>
          <w:sz w:val="20"/>
          <w:szCs w:val="20"/>
        </w:rPr>
      </w:pP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2773BD7" wp14:editId="233F69A5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90AA62" w14:textId="77777777" w:rsidR="00A52EC8" w:rsidRPr="003C0E71" w:rsidRDefault="00A52EC8" w:rsidP="00A52EC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73BD7" id="Text Box 30" o:spid="_x0000_s1036" type="#_x0000_t202" style="position:absolute;margin-left:-.1pt;margin-top:637.9pt;width:523.3pt;height:.0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" stroked="f">
                <v:textbox style="mso-fit-shape-to-text:t" inset="0,0,0,0">
                  <w:txbxContent>
                    <w:p w14:paraId="1690AA62" w14:textId="77777777" w:rsidR="00A52EC8" w:rsidRPr="003C0E71" w:rsidRDefault="00A52EC8" w:rsidP="00A52EC8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2C49DCE" wp14:editId="5BE6D0E2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3F6846" w14:textId="77777777" w:rsidR="00A52EC8" w:rsidRPr="002F4C35" w:rsidRDefault="00A52EC8" w:rsidP="00A52EC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49DCE" id="Text Box 31" o:spid="_x0000_s1037" type="#_x0000_t202" style="position:absolute;margin-left:-.1pt;margin-top:600.55pt;width:523.3pt;height:.0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" stroked="f">
                <v:textbox style="mso-fit-shape-to-text:t" inset="0,0,0,0">
                  <w:txbxContent>
                    <w:p w14:paraId="5F3F6846" w14:textId="77777777" w:rsidR="00A52EC8" w:rsidRPr="002F4C35" w:rsidRDefault="00A52EC8" w:rsidP="00A52EC8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0E86144" wp14:editId="2DE84E83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7F3B0F" w14:textId="77777777" w:rsidR="00A52EC8" w:rsidRPr="00047591" w:rsidRDefault="00A52EC8" w:rsidP="00A52EC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E86144" id="Text Box 32" o:spid="_x0000_s1038" type="#_x0000_t202" style="position:absolute;margin-left:-.1pt;margin-top:585.95pt;width:523.3pt;height:.0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" stroked="f">
                <v:textbox style="mso-fit-shape-to-text:t" inset="0,0,0,0">
                  <w:txbxContent>
                    <w:p w14:paraId="1B7F3B0F" w14:textId="77777777" w:rsidR="00A52EC8" w:rsidRPr="00047591" w:rsidRDefault="00A52EC8" w:rsidP="00A52EC8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40A7C">
        <w:rPr>
          <w:b/>
          <w:bCs/>
          <w:sz w:val="20"/>
          <w:szCs w:val="20"/>
        </w:rPr>
        <w:t>Table S</w:t>
      </w:r>
      <w:r w:rsidR="00D0215A">
        <w:rPr>
          <w:b/>
          <w:bCs/>
          <w:sz w:val="20"/>
          <w:szCs w:val="20"/>
        </w:rPr>
        <w:t>4</w:t>
      </w:r>
      <w:r w:rsidRPr="00940A7C">
        <w:rPr>
          <w:b/>
          <w:bCs/>
          <w:sz w:val="20"/>
          <w:szCs w:val="20"/>
        </w:rPr>
        <w:t xml:space="preserve">: </w:t>
      </w:r>
      <w:r w:rsidR="00EA67FC" w:rsidRPr="00940A7C">
        <w:rPr>
          <w:b/>
          <w:bCs/>
          <w:sz w:val="20"/>
          <w:szCs w:val="20"/>
        </w:rPr>
        <w:t>Description of risk of bias (ROB) assessment.</w:t>
      </w:r>
    </w:p>
    <w:p w14:paraId="75EDEC1F" w14:textId="61E55C2C" w:rsidR="00371BEF" w:rsidRDefault="00FC4D7C" w:rsidP="00A52EC8">
      <w:r>
        <w:br w:type="page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1530"/>
        <w:gridCol w:w="810"/>
        <w:gridCol w:w="810"/>
        <w:gridCol w:w="1440"/>
        <w:gridCol w:w="703"/>
        <w:gridCol w:w="917"/>
        <w:gridCol w:w="498"/>
        <w:gridCol w:w="848"/>
        <w:gridCol w:w="629"/>
      </w:tblGrid>
      <w:tr w:rsidR="007F21F6" w:rsidRPr="001B2185" w14:paraId="74C2E0D7" w14:textId="77777777" w:rsidTr="007F21F6">
        <w:trPr>
          <w:jc w:val="center"/>
        </w:trPr>
        <w:tc>
          <w:tcPr>
            <w:tcW w:w="2605" w:type="dxa"/>
            <w:vMerge w:val="restart"/>
          </w:tcPr>
          <w:p w14:paraId="4652AB84" w14:textId="77777777" w:rsidR="007F21F6" w:rsidRPr="001B2185" w:rsidRDefault="007F21F6" w:rsidP="00070202">
            <w:r w:rsidRPr="001B2185">
              <w:lastRenderedPageBreak/>
              <w:t>Outcome</w:t>
            </w:r>
          </w:p>
        </w:tc>
        <w:tc>
          <w:tcPr>
            <w:tcW w:w="1530" w:type="dxa"/>
            <w:vMerge w:val="restart"/>
          </w:tcPr>
          <w:p w14:paraId="6C8AB4A7" w14:textId="77777777" w:rsidR="007F21F6" w:rsidRPr="001B2185" w:rsidRDefault="007F21F6" w:rsidP="00070202">
            <w:r w:rsidRPr="001B2185">
              <w:t>No. of</w:t>
            </w:r>
          </w:p>
          <w:p w14:paraId="2041525F" w14:textId="77777777" w:rsidR="007F21F6" w:rsidRPr="001B2185" w:rsidRDefault="007F21F6" w:rsidP="00070202">
            <w:r w:rsidRPr="001B2185">
              <w:t>Participants (/)</w:t>
            </w:r>
          </w:p>
        </w:tc>
        <w:tc>
          <w:tcPr>
            <w:tcW w:w="810" w:type="dxa"/>
            <w:vMerge w:val="restart"/>
          </w:tcPr>
          <w:p w14:paraId="0501C8FA" w14:textId="77777777" w:rsidR="007F21F6" w:rsidRPr="001B2185" w:rsidRDefault="007F21F6" w:rsidP="00070202">
            <w:r w:rsidRPr="001B2185">
              <w:t>No. of</w:t>
            </w:r>
          </w:p>
          <w:p w14:paraId="3087D6B8" w14:textId="77777777" w:rsidR="007F21F6" w:rsidRPr="001B2185" w:rsidRDefault="007F21F6" w:rsidP="00070202">
            <w:r w:rsidRPr="001B2185">
              <w:t>trials</w:t>
            </w:r>
          </w:p>
        </w:tc>
        <w:tc>
          <w:tcPr>
            <w:tcW w:w="3870" w:type="dxa"/>
            <w:gridSpan w:val="4"/>
          </w:tcPr>
          <w:p w14:paraId="664517A6" w14:textId="77777777" w:rsidR="007F21F6" w:rsidRPr="001B2185" w:rsidRDefault="007F21F6" w:rsidP="00070202">
            <w:r w:rsidRPr="001B2185">
              <w:t>Quantitative data synthesis</w:t>
            </w:r>
          </w:p>
          <w:p w14:paraId="03A92E19" w14:textId="77777777" w:rsidR="007F21F6" w:rsidRPr="001B2185" w:rsidRDefault="007F21F6" w:rsidP="00070202">
            <w:r w:rsidRPr="001B2185">
              <w:t xml:space="preserve">         </w:t>
            </w:r>
          </w:p>
        </w:tc>
        <w:tc>
          <w:tcPr>
            <w:tcW w:w="1975" w:type="dxa"/>
            <w:gridSpan w:val="3"/>
          </w:tcPr>
          <w:p w14:paraId="0C5A330D" w14:textId="77777777" w:rsidR="007F21F6" w:rsidRPr="001B2185" w:rsidRDefault="007F21F6" w:rsidP="00070202">
            <w:r w:rsidRPr="001B2185">
              <w:t>Heterogeneity analysis</w:t>
            </w:r>
          </w:p>
          <w:p w14:paraId="7B653583" w14:textId="77777777" w:rsidR="007F21F6" w:rsidRPr="001B2185" w:rsidRDefault="007F21F6" w:rsidP="00070202"/>
        </w:tc>
      </w:tr>
      <w:tr w:rsidR="007F21F6" w:rsidRPr="001B2185" w14:paraId="305F44B9" w14:textId="77777777" w:rsidTr="007F21F6">
        <w:trPr>
          <w:jc w:val="center"/>
        </w:trPr>
        <w:tc>
          <w:tcPr>
            <w:tcW w:w="2605" w:type="dxa"/>
            <w:vMerge/>
          </w:tcPr>
          <w:p w14:paraId="73389ADA" w14:textId="77777777" w:rsidR="007F21F6" w:rsidRPr="001B2185" w:rsidRDefault="007F21F6" w:rsidP="00070202"/>
        </w:tc>
        <w:tc>
          <w:tcPr>
            <w:tcW w:w="1530" w:type="dxa"/>
            <w:vMerge/>
          </w:tcPr>
          <w:p w14:paraId="5D999C0C" w14:textId="77777777" w:rsidR="007F21F6" w:rsidRPr="001B2185" w:rsidRDefault="007F21F6" w:rsidP="00070202"/>
        </w:tc>
        <w:tc>
          <w:tcPr>
            <w:tcW w:w="810" w:type="dxa"/>
            <w:vMerge/>
          </w:tcPr>
          <w:p w14:paraId="69046621" w14:textId="77777777" w:rsidR="007F21F6" w:rsidRPr="001B2185" w:rsidRDefault="007F21F6" w:rsidP="00070202"/>
        </w:tc>
        <w:tc>
          <w:tcPr>
            <w:tcW w:w="810" w:type="dxa"/>
          </w:tcPr>
          <w:p w14:paraId="68CEDDCC" w14:textId="77777777" w:rsidR="007F21F6" w:rsidRPr="001B2185" w:rsidRDefault="007F21F6" w:rsidP="00070202">
            <w:r w:rsidRPr="001B2185">
              <w:t>MD</w:t>
            </w:r>
          </w:p>
        </w:tc>
        <w:tc>
          <w:tcPr>
            <w:tcW w:w="1440" w:type="dxa"/>
          </w:tcPr>
          <w:p w14:paraId="631FC4D5" w14:textId="77777777" w:rsidR="007F21F6" w:rsidRPr="001B2185" w:rsidRDefault="007F21F6" w:rsidP="00070202">
            <w:r w:rsidRPr="001B2185">
              <w:t xml:space="preserve">95% CI         </w:t>
            </w:r>
          </w:p>
        </w:tc>
        <w:tc>
          <w:tcPr>
            <w:tcW w:w="703" w:type="dxa"/>
          </w:tcPr>
          <w:p w14:paraId="54CF0488" w14:textId="77777777" w:rsidR="007F21F6" w:rsidRPr="001B2185" w:rsidRDefault="007F21F6" w:rsidP="00070202">
            <w:r w:rsidRPr="001B2185">
              <w:t xml:space="preserve">Z value     </w:t>
            </w:r>
          </w:p>
        </w:tc>
        <w:tc>
          <w:tcPr>
            <w:tcW w:w="917" w:type="dxa"/>
          </w:tcPr>
          <w:p w14:paraId="24EDB77D" w14:textId="77777777" w:rsidR="007F21F6" w:rsidRPr="001B2185" w:rsidRDefault="007F21F6" w:rsidP="00070202">
            <w:r w:rsidRPr="001B2185">
              <w:t>p-value</w:t>
            </w:r>
          </w:p>
        </w:tc>
        <w:tc>
          <w:tcPr>
            <w:tcW w:w="498" w:type="dxa"/>
          </w:tcPr>
          <w:p w14:paraId="4EA50755" w14:textId="77777777" w:rsidR="007F21F6" w:rsidRPr="001B2185" w:rsidRDefault="007F21F6" w:rsidP="00070202">
            <w:r w:rsidRPr="001B2185">
              <w:t>df</w:t>
            </w:r>
          </w:p>
        </w:tc>
        <w:tc>
          <w:tcPr>
            <w:tcW w:w="848" w:type="dxa"/>
          </w:tcPr>
          <w:p w14:paraId="2C172850" w14:textId="77777777" w:rsidR="007F21F6" w:rsidRPr="001B2185" w:rsidRDefault="007F21F6" w:rsidP="00070202">
            <w:r w:rsidRPr="001B2185">
              <w:t>p-value</w:t>
            </w:r>
          </w:p>
        </w:tc>
        <w:tc>
          <w:tcPr>
            <w:tcW w:w="629" w:type="dxa"/>
          </w:tcPr>
          <w:p w14:paraId="0F725623" w14:textId="77777777" w:rsidR="007F21F6" w:rsidRPr="001B2185" w:rsidRDefault="007F21F6" w:rsidP="00070202">
            <w:r w:rsidRPr="001B2185">
              <w:t>I2 (%)</w:t>
            </w:r>
          </w:p>
        </w:tc>
      </w:tr>
      <w:tr w:rsidR="007F21F6" w:rsidRPr="001B2185" w14:paraId="0811E664" w14:textId="77777777" w:rsidTr="007F21F6">
        <w:trPr>
          <w:jc w:val="center"/>
        </w:trPr>
        <w:tc>
          <w:tcPr>
            <w:tcW w:w="10790" w:type="dxa"/>
            <w:gridSpan w:val="10"/>
          </w:tcPr>
          <w:p w14:paraId="51DC3609" w14:textId="77777777" w:rsidR="007F21F6" w:rsidRPr="001B2185" w:rsidRDefault="007F21F6" w:rsidP="0007020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</w:t>
            </w:r>
            <w:r w:rsidRPr="00B82236">
              <w:rPr>
                <w:b/>
                <w:bCs/>
                <w:sz w:val="28"/>
                <w:szCs w:val="28"/>
              </w:rPr>
              <w:t>umber of patients on anticoagulant</w:t>
            </w:r>
            <w:r>
              <w:rPr>
                <w:b/>
                <w:bCs/>
                <w:sz w:val="28"/>
                <w:szCs w:val="28"/>
              </w:rPr>
              <w:t>.</w:t>
            </w:r>
          </w:p>
        </w:tc>
      </w:tr>
      <w:tr w:rsidR="007F21F6" w:rsidRPr="001B2185" w14:paraId="169291DF" w14:textId="77777777" w:rsidTr="007F21F6">
        <w:trPr>
          <w:jc w:val="center"/>
        </w:trPr>
        <w:tc>
          <w:tcPr>
            <w:tcW w:w="2605" w:type="dxa"/>
            <w:vAlign w:val="center"/>
          </w:tcPr>
          <w:p w14:paraId="31C04C1E" w14:textId="77777777" w:rsidR="007F21F6" w:rsidRPr="001B2185" w:rsidRDefault="007F21F6" w:rsidP="00070202">
            <w:r>
              <w:t>Omitting Arts et al. 2017</w:t>
            </w:r>
          </w:p>
        </w:tc>
        <w:tc>
          <w:tcPr>
            <w:tcW w:w="1530" w:type="dxa"/>
          </w:tcPr>
          <w:p w14:paraId="3934E0CF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3879</w:t>
            </w:r>
            <w:r>
              <w:rPr>
                <w:rFonts w:ascii="Times New Roman" w:hAnsi="Times New Roman" w:cs="Times New Roman"/>
              </w:rPr>
              <w:t>/10796</w:t>
            </w:r>
          </w:p>
        </w:tc>
        <w:tc>
          <w:tcPr>
            <w:tcW w:w="810" w:type="dxa"/>
          </w:tcPr>
          <w:p w14:paraId="3CA12ABC" w14:textId="77777777" w:rsidR="007F21F6" w:rsidRPr="001B2185" w:rsidRDefault="007F21F6" w:rsidP="00070202">
            <w:r>
              <w:t>8</w:t>
            </w:r>
          </w:p>
        </w:tc>
        <w:tc>
          <w:tcPr>
            <w:tcW w:w="810" w:type="dxa"/>
          </w:tcPr>
          <w:p w14:paraId="0DF1375B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04 </w:t>
            </w:r>
          </w:p>
          <w:p w14:paraId="79E5555A" w14:textId="77777777" w:rsidR="007F21F6" w:rsidRPr="001B2185" w:rsidRDefault="007F21F6" w:rsidP="00070202"/>
        </w:tc>
        <w:tc>
          <w:tcPr>
            <w:tcW w:w="1440" w:type="dxa"/>
          </w:tcPr>
          <w:p w14:paraId="6E085FD8" w14:textId="77777777" w:rsidR="007F21F6" w:rsidRPr="001B2185" w:rsidRDefault="007F21F6" w:rsidP="00070202">
            <w:r>
              <w:t>[0.96, 1.12]</w:t>
            </w:r>
          </w:p>
        </w:tc>
        <w:tc>
          <w:tcPr>
            <w:tcW w:w="703" w:type="dxa"/>
          </w:tcPr>
          <w:p w14:paraId="5251CEF0" w14:textId="77777777" w:rsidR="007F21F6" w:rsidRPr="001B2185" w:rsidRDefault="007F21F6" w:rsidP="000702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917" w:type="dxa"/>
          </w:tcPr>
          <w:p w14:paraId="277CB590" w14:textId="77777777" w:rsidR="007F21F6" w:rsidRPr="001B2185" w:rsidRDefault="007F21F6" w:rsidP="00070202">
            <w:r>
              <w:t>0.37</w:t>
            </w:r>
          </w:p>
        </w:tc>
        <w:tc>
          <w:tcPr>
            <w:tcW w:w="498" w:type="dxa"/>
          </w:tcPr>
          <w:p w14:paraId="764E301F" w14:textId="77777777" w:rsidR="007F21F6" w:rsidRPr="001B2185" w:rsidRDefault="007F21F6" w:rsidP="00070202">
            <w:r>
              <w:t>8</w:t>
            </w:r>
          </w:p>
        </w:tc>
        <w:tc>
          <w:tcPr>
            <w:tcW w:w="848" w:type="dxa"/>
          </w:tcPr>
          <w:p w14:paraId="30991B29" w14:textId="77777777" w:rsidR="007F21F6" w:rsidRPr="001B2185" w:rsidRDefault="007F21F6" w:rsidP="00070202">
            <w:r>
              <w:t>&lt;0.001</w:t>
            </w:r>
          </w:p>
        </w:tc>
        <w:tc>
          <w:tcPr>
            <w:tcW w:w="629" w:type="dxa"/>
          </w:tcPr>
          <w:p w14:paraId="7CB3BE25" w14:textId="77777777" w:rsidR="007F21F6" w:rsidRPr="001B2185" w:rsidRDefault="007F21F6" w:rsidP="00070202">
            <w:r>
              <w:t>87%</w:t>
            </w:r>
          </w:p>
        </w:tc>
      </w:tr>
      <w:tr w:rsidR="007F21F6" w:rsidRPr="001B2185" w14:paraId="3FC1891D" w14:textId="77777777" w:rsidTr="007F21F6">
        <w:trPr>
          <w:trHeight w:val="539"/>
          <w:jc w:val="center"/>
        </w:trPr>
        <w:tc>
          <w:tcPr>
            <w:tcW w:w="2605" w:type="dxa"/>
            <w:vAlign w:val="center"/>
          </w:tcPr>
          <w:p w14:paraId="0FF2D861" w14:textId="77777777" w:rsidR="007F21F6" w:rsidRPr="001B2185" w:rsidRDefault="007F21F6" w:rsidP="00070202">
            <w:r>
              <w:t>Omitting Ashburner et al. 2018</w:t>
            </w:r>
          </w:p>
        </w:tc>
        <w:tc>
          <w:tcPr>
            <w:tcW w:w="1530" w:type="dxa"/>
          </w:tcPr>
          <w:p w14:paraId="7263B5D6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3429</w:t>
            </w:r>
            <w:r>
              <w:rPr>
                <w:rFonts w:ascii="Times New Roman" w:hAnsi="Times New Roman" w:cs="Times New Roman"/>
              </w:rPr>
              <w:t>/9691</w:t>
            </w:r>
          </w:p>
        </w:tc>
        <w:tc>
          <w:tcPr>
            <w:tcW w:w="810" w:type="dxa"/>
          </w:tcPr>
          <w:p w14:paraId="7643C036" w14:textId="77777777" w:rsidR="007F21F6" w:rsidRPr="001B2185" w:rsidRDefault="007F21F6" w:rsidP="00070202">
            <w:r>
              <w:t>8</w:t>
            </w:r>
          </w:p>
        </w:tc>
        <w:tc>
          <w:tcPr>
            <w:tcW w:w="810" w:type="dxa"/>
          </w:tcPr>
          <w:p w14:paraId="2031BFFF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06 </w:t>
            </w:r>
          </w:p>
          <w:p w14:paraId="2F9F4E2A" w14:textId="77777777" w:rsidR="007F21F6" w:rsidRPr="001B2185" w:rsidRDefault="007F21F6" w:rsidP="00070202"/>
        </w:tc>
        <w:tc>
          <w:tcPr>
            <w:tcW w:w="1440" w:type="dxa"/>
          </w:tcPr>
          <w:p w14:paraId="0D866166" w14:textId="77777777" w:rsidR="007F21F6" w:rsidRPr="001B2185" w:rsidRDefault="007F21F6" w:rsidP="00070202">
            <w:r>
              <w:t>[0.99, 1.14]</w:t>
            </w:r>
          </w:p>
        </w:tc>
        <w:tc>
          <w:tcPr>
            <w:tcW w:w="703" w:type="dxa"/>
          </w:tcPr>
          <w:p w14:paraId="77534C1C" w14:textId="77777777" w:rsidR="007F21F6" w:rsidRPr="001B2185" w:rsidRDefault="007F21F6" w:rsidP="00070202">
            <w:r>
              <w:t>1.29</w:t>
            </w:r>
          </w:p>
        </w:tc>
        <w:tc>
          <w:tcPr>
            <w:tcW w:w="917" w:type="dxa"/>
          </w:tcPr>
          <w:p w14:paraId="519BC801" w14:textId="77777777" w:rsidR="007F21F6" w:rsidRPr="001B2185" w:rsidRDefault="007F21F6" w:rsidP="00070202">
            <w:r>
              <w:t>0.20</w:t>
            </w:r>
          </w:p>
        </w:tc>
        <w:tc>
          <w:tcPr>
            <w:tcW w:w="498" w:type="dxa"/>
          </w:tcPr>
          <w:p w14:paraId="6054B5B0" w14:textId="77777777" w:rsidR="007F21F6" w:rsidRPr="001B2185" w:rsidRDefault="007F21F6" w:rsidP="00070202">
            <w:r>
              <w:t>8</w:t>
            </w:r>
          </w:p>
        </w:tc>
        <w:tc>
          <w:tcPr>
            <w:tcW w:w="848" w:type="dxa"/>
          </w:tcPr>
          <w:p w14:paraId="2CCB0D49" w14:textId="77777777" w:rsidR="007F21F6" w:rsidRPr="001B2185" w:rsidRDefault="007F21F6" w:rsidP="00070202">
            <w:r>
              <w:t>&lt;0.001</w:t>
            </w:r>
          </w:p>
        </w:tc>
        <w:tc>
          <w:tcPr>
            <w:tcW w:w="629" w:type="dxa"/>
          </w:tcPr>
          <w:p w14:paraId="04C97606" w14:textId="77777777" w:rsidR="007F21F6" w:rsidRPr="001B2185" w:rsidRDefault="007F21F6" w:rsidP="00070202">
            <w:r>
              <w:t>88%</w:t>
            </w:r>
          </w:p>
        </w:tc>
      </w:tr>
      <w:tr w:rsidR="007F21F6" w:rsidRPr="001B2185" w14:paraId="38E380D6" w14:textId="77777777" w:rsidTr="007F21F6">
        <w:trPr>
          <w:jc w:val="center"/>
        </w:trPr>
        <w:tc>
          <w:tcPr>
            <w:tcW w:w="2605" w:type="dxa"/>
            <w:vAlign w:val="center"/>
          </w:tcPr>
          <w:p w14:paraId="7EB5FB91" w14:textId="77777777" w:rsidR="007F21F6" w:rsidRPr="001B2185" w:rsidRDefault="007F21F6" w:rsidP="00070202">
            <w:r>
              <w:t>Omitting Bajorek et al. 2016</w:t>
            </w:r>
          </w:p>
        </w:tc>
        <w:tc>
          <w:tcPr>
            <w:tcW w:w="1530" w:type="dxa"/>
          </w:tcPr>
          <w:p w14:paraId="2680E84E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4195</w:t>
            </w:r>
            <w:r>
              <w:rPr>
                <w:rFonts w:ascii="Times New Roman" w:hAnsi="Times New Roman" w:cs="Times New Roman"/>
              </w:rPr>
              <w:t>/10868</w:t>
            </w:r>
          </w:p>
        </w:tc>
        <w:tc>
          <w:tcPr>
            <w:tcW w:w="810" w:type="dxa"/>
          </w:tcPr>
          <w:p w14:paraId="3A5CD147" w14:textId="77777777" w:rsidR="007F21F6" w:rsidRPr="001B2185" w:rsidRDefault="007F21F6" w:rsidP="00070202">
            <w:r>
              <w:t>8</w:t>
            </w:r>
          </w:p>
        </w:tc>
        <w:tc>
          <w:tcPr>
            <w:tcW w:w="810" w:type="dxa"/>
          </w:tcPr>
          <w:p w14:paraId="15D55B93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09 </w:t>
            </w:r>
          </w:p>
          <w:p w14:paraId="3526D485" w14:textId="77777777" w:rsidR="007F21F6" w:rsidRPr="001B2185" w:rsidRDefault="007F21F6" w:rsidP="00070202"/>
        </w:tc>
        <w:tc>
          <w:tcPr>
            <w:tcW w:w="1440" w:type="dxa"/>
          </w:tcPr>
          <w:p w14:paraId="2DB3BC0C" w14:textId="77777777" w:rsidR="007F21F6" w:rsidRPr="001B2185" w:rsidRDefault="007F21F6" w:rsidP="00070202">
            <w:r>
              <w:t>[0.99, 1.20]</w:t>
            </w:r>
          </w:p>
        </w:tc>
        <w:tc>
          <w:tcPr>
            <w:tcW w:w="703" w:type="dxa"/>
          </w:tcPr>
          <w:p w14:paraId="6341E802" w14:textId="77777777" w:rsidR="007F21F6" w:rsidRPr="001B2185" w:rsidRDefault="007F21F6" w:rsidP="00070202">
            <w:r>
              <w:t>1.84</w:t>
            </w:r>
          </w:p>
        </w:tc>
        <w:tc>
          <w:tcPr>
            <w:tcW w:w="917" w:type="dxa"/>
          </w:tcPr>
          <w:p w14:paraId="726E71C9" w14:textId="77777777" w:rsidR="007F21F6" w:rsidRPr="001B2185" w:rsidRDefault="007F21F6" w:rsidP="00070202">
            <w:r>
              <w:t>0.07</w:t>
            </w:r>
          </w:p>
        </w:tc>
        <w:tc>
          <w:tcPr>
            <w:tcW w:w="498" w:type="dxa"/>
          </w:tcPr>
          <w:p w14:paraId="12101CCA" w14:textId="77777777" w:rsidR="007F21F6" w:rsidRPr="001B2185" w:rsidRDefault="007F21F6" w:rsidP="00070202">
            <w:r>
              <w:t>8</w:t>
            </w:r>
          </w:p>
        </w:tc>
        <w:tc>
          <w:tcPr>
            <w:tcW w:w="848" w:type="dxa"/>
          </w:tcPr>
          <w:p w14:paraId="0F2D3319" w14:textId="77777777" w:rsidR="007F21F6" w:rsidRPr="001B2185" w:rsidRDefault="007F21F6" w:rsidP="00070202">
            <w:r>
              <w:t>&lt;0.001</w:t>
            </w:r>
          </w:p>
        </w:tc>
        <w:tc>
          <w:tcPr>
            <w:tcW w:w="629" w:type="dxa"/>
          </w:tcPr>
          <w:p w14:paraId="540E0505" w14:textId="77777777" w:rsidR="007F21F6" w:rsidRPr="001B2185" w:rsidRDefault="007F21F6" w:rsidP="00070202">
            <w:r>
              <w:t>87%</w:t>
            </w:r>
          </w:p>
        </w:tc>
      </w:tr>
      <w:tr w:rsidR="007F21F6" w:rsidRPr="001B2185" w14:paraId="2091011B" w14:textId="77777777" w:rsidTr="007F21F6">
        <w:trPr>
          <w:jc w:val="center"/>
        </w:trPr>
        <w:tc>
          <w:tcPr>
            <w:tcW w:w="2605" w:type="dxa"/>
            <w:vAlign w:val="center"/>
          </w:tcPr>
          <w:p w14:paraId="0AD25A6D" w14:textId="77777777" w:rsidR="007F21F6" w:rsidRPr="001B2185" w:rsidRDefault="007F21F6" w:rsidP="00070202">
            <w:r>
              <w:t>Omitting Chaturvedi et al. 2019</w:t>
            </w:r>
          </w:p>
        </w:tc>
        <w:tc>
          <w:tcPr>
            <w:tcW w:w="1530" w:type="dxa"/>
          </w:tcPr>
          <w:p w14:paraId="42E3C26B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4195</w:t>
            </w:r>
            <w:r>
              <w:rPr>
                <w:rFonts w:ascii="Times New Roman" w:hAnsi="Times New Roman" w:cs="Times New Roman"/>
              </w:rPr>
              <w:t>/10910</w:t>
            </w:r>
          </w:p>
        </w:tc>
        <w:tc>
          <w:tcPr>
            <w:tcW w:w="810" w:type="dxa"/>
          </w:tcPr>
          <w:p w14:paraId="36A64CE7" w14:textId="77777777" w:rsidR="007F21F6" w:rsidRPr="001B2185" w:rsidRDefault="007F21F6" w:rsidP="00070202">
            <w:r>
              <w:t>8</w:t>
            </w:r>
          </w:p>
        </w:tc>
        <w:tc>
          <w:tcPr>
            <w:tcW w:w="810" w:type="dxa"/>
          </w:tcPr>
          <w:p w14:paraId="24E0FF14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09 </w:t>
            </w:r>
          </w:p>
          <w:p w14:paraId="66A66ED7" w14:textId="77777777" w:rsidR="007F21F6" w:rsidRPr="001B2185" w:rsidRDefault="007F21F6" w:rsidP="00070202"/>
        </w:tc>
        <w:tc>
          <w:tcPr>
            <w:tcW w:w="1440" w:type="dxa"/>
          </w:tcPr>
          <w:p w14:paraId="19F72060" w14:textId="77777777" w:rsidR="007F21F6" w:rsidRPr="001B2185" w:rsidRDefault="007F21F6" w:rsidP="00070202">
            <w:r>
              <w:t>[1.01, 1.16]</w:t>
            </w:r>
          </w:p>
        </w:tc>
        <w:tc>
          <w:tcPr>
            <w:tcW w:w="703" w:type="dxa"/>
          </w:tcPr>
          <w:p w14:paraId="38A1B66D" w14:textId="77777777" w:rsidR="007F21F6" w:rsidRPr="001B2185" w:rsidRDefault="007F21F6" w:rsidP="00070202">
            <w:r>
              <w:t>1.95</w:t>
            </w:r>
          </w:p>
        </w:tc>
        <w:tc>
          <w:tcPr>
            <w:tcW w:w="917" w:type="dxa"/>
          </w:tcPr>
          <w:p w14:paraId="2EE04C3D" w14:textId="77777777" w:rsidR="007F21F6" w:rsidRPr="001B2185" w:rsidRDefault="007F21F6" w:rsidP="00070202">
            <w:r>
              <w:t>0.05</w:t>
            </w:r>
          </w:p>
        </w:tc>
        <w:tc>
          <w:tcPr>
            <w:tcW w:w="498" w:type="dxa"/>
          </w:tcPr>
          <w:p w14:paraId="6DD9956D" w14:textId="77777777" w:rsidR="007F21F6" w:rsidRPr="001B2185" w:rsidRDefault="007F21F6" w:rsidP="00070202">
            <w:r>
              <w:t>8</w:t>
            </w:r>
          </w:p>
        </w:tc>
        <w:tc>
          <w:tcPr>
            <w:tcW w:w="848" w:type="dxa"/>
          </w:tcPr>
          <w:p w14:paraId="4F466B8F" w14:textId="77777777" w:rsidR="007F21F6" w:rsidRPr="001B2185" w:rsidRDefault="007F21F6" w:rsidP="00070202">
            <w:r>
              <w:t>&lt;0.001</w:t>
            </w:r>
          </w:p>
        </w:tc>
        <w:tc>
          <w:tcPr>
            <w:tcW w:w="629" w:type="dxa"/>
          </w:tcPr>
          <w:p w14:paraId="5B993B9E" w14:textId="77777777" w:rsidR="007F21F6" w:rsidRPr="001B2185" w:rsidRDefault="007F21F6" w:rsidP="00070202">
            <w:r>
              <w:t>87%</w:t>
            </w:r>
          </w:p>
        </w:tc>
      </w:tr>
      <w:tr w:rsidR="007F21F6" w:rsidRPr="001B2185" w14:paraId="75A5B23B" w14:textId="77777777" w:rsidTr="007F21F6">
        <w:trPr>
          <w:jc w:val="center"/>
        </w:trPr>
        <w:tc>
          <w:tcPr>
            <w:tcW w:w="2605" w:type="dxa"/>
            <w:vAlign w:val="center"/>
          </w:tcPr>
          <w:p w14:paraId="75E42114" w14:textId="77777777" w:rsidR="007F21F6" w:rsidRPr="00AC3DC8" w:rsidRDefault="007F21F6" w:rsidP="00070202">
            <w:r>
              <w:t>Omitting Kapoor et al. 2020 (SUPPORT-AF II)</w:t>
            </w:r>
          </w:p>
        </w:tc>
        <w:tc>
          <w:tcPr>
            <w:tcW w:w="1530" w:type="dxa"/>
          </w:tcPr>
          <w:p w14:paraId="4BD5E5EA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0823</w:t>
            </w:r>
            <w:r>
              <w:rPr>
                <w:rFonts w:ascii="Times New Roman" w:hAnsi="Times New Roman" w:cs="Times New Roman"/>
              </w:rPr>
              <w:t>/9158</w:t>
            </w:r>
          </w:p>
        </w:tc>
        <w:tc>
          <w:tcPr>
            <w:tcW w:w="810" w:type="dxa"/>
          </w:tcPr>
          <w:p w14:paraId="67E22057" w14:textId="77777777" w:rsidR="007F21F6" w:rsidRDefault="007F21F6" w:rsidP="00070202">
            <w:r>
              <w:t>8</w:t>
            </w:r>
          </w:p>
        </w:tc>
        <w:tc>
          <w:tcPr>
            <w:tcW w:w="810" w:type="dxa"/>
          </w:tcPr>
          <w:p w14:paraId="68FF9DBE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10 </w:t>
            </w:r>
          </w:p>
          <w:p w14:paraId="315370B2" w14:textId="77777777" w:rsidR="007F21F6" w:rsidRDefault="007F21F6" w:rsidP="00070202"/>
        </w:tc>
        <w:tc>
          <w:tcPr>
            <w:tcW w:w="1440" w:type="dxa"/>
          </w:tcPr>
          <w:p w14:paraId="69171B01" w14:textId="77777777" w:rsidR="007F21F6" w:rsidRDefault="007F21F6" w:rsidP="00070202">
            <w:r>
              <w:t>[1.01, 1.20]</w:t>
            </w:r>
          </w:p>
        </w:tc>
        <w:tc>
          <w:tcPr>
            <w:tcW w:w="703" w:type="dxa"/>
          </w:tcPr>
          <w:p w14:paraId="3673D400" w14:textId="77777777" w:rsidR="007F21F6" w:rsidRDefault="007F21F6" w:rsidP="00070202">
            <w:r>
              <w:t>1.98</w:t>
            </w:r>
          </w:p>
        </w:tc>
        <w:tc>
          <w:tcPr>
            <w:tcW w:w="917" w:type="dxa"/>
          </w:tcPr>
          <w:p w14:paraId="1498C74A" w14:textId="77777777" w:rsidR="007F21F6" w:rsidRDefault="007F21F6" w:rsidP="00070202">
            <w:r>
              <w:t>0.05</w:t>
            </w:r>
          </w:p>
        </w:tc>
        <w:tc>
          <w:tcPr>
            <w:tcW w:w="498" w:type="dxa"/>
          </w:tcPr>
          <w:p w14:paraId="442219B4" w14:textId="77777777" w:rsidR="007F21F6" w:rsidRDefault="007F21F6" w:rsidP="00070202">
            <w:r>
              <w:t>8</w:t>
            </w:r>
          </w:p>
        </w:tc>
        <w:tc>
          <w:tcPr>
            <w:tcW w:w="848" w:type="dxa"/>
          </w:tcPr>
          <w:p w14:paraId="6B40F497" w14:textId="77777777" w:rsidR="007F21F6" w:rsidRDefault="007F21F6" w:rsidP="00070202">
            <w:r>
              <w:t>&lt;0.001</w:t>
            </w:r>
          </w:p>
        </w:tc>
        <w:tc>
          <w:tcPr>
            <w:tcW w:w="629" w:type="dxa"/>
          </w:tcPr>
          <w:p w14:paraId="35F43BC5" w14:textId="77777777" w:rsidR="007F21F6" w:rsidRDefault="007F21F6" w:rsidP="00070202">
            <w:r>
              <w:t>84%</w:t>
            </w:r>
          </w:p>
        </w:tc>
      </w:tr>
      <w:tr w:rsidR="007F21F6" w:rsidRPr="001B2185" w14:paraId="3DA4CF97" w14:textId="77777777" w:rsidTr="007F21F6">
        <w:trPr>
          <w:jc w:val="center"/>
        </w:trPr>
        <w:tc>
          <w:tcPr>
            <w:tcW w:w="2605" w:type="dxa"/>
            <w:vAlign w:val="center"/>
          </w:tcPr>
          <w:p w14:paraId="70B36E14" w14:textId="77777777" w:rsidR="007F21F6" w:rsidRPr="00AC3DC8" w:rsidRDefault="007F21F6" w:rsidP="00070202">
            <w:r>
              <w:t>Omitting Karlsson et al. 2018 (CDS-AF)</w:t>
            </w:r>
          </w:p>
        </w:tc>
        <w:tc>
          <w:tcPr>
            <w:tcW w:w="1530" w:type="dxa"/>
          </w:tcPr>
          <w:p w14:paraId="2E92DDCB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6540</w:t>
            </w:r>
            <w:r>
              <w:rPr>
                <w:rFonts w:ascii="Times New Roman" w:hAnsi="Times New Roman" w:cs="Times New Roman"/>
              </w:rPr>
              <w:t>/4899</w:t>
            </w:r>
          </w:p>
        </w:tc>
        <w:tc>
          <w:tcPr>
            <w:tcW w:w="810" w:type="dxa"/>
          </w:tcPr>
          <w:p w14:paraId="53537735" w14:textId="77777777" w:rsidR="007F21F6" w:rsidRDefault="007F21F6" w:rsidP="00070202">
            <w:r>
              <w:t>8</w:t>
            </w:r>
          </w:p>
        </w:tc>
        <w:tc>
          <w:tcPr>
            <w:tcW w:w="810" w:type="dxa"/>
          </w:tcPr>
          <w:p w14:paraId="44110A84" w14:textId="77777777" w:rsidR="007F21F6" w:rsidRDefault="007F21F6" w:rsidP="00070202">
            <w:r>
              <w:t xml:space="preserve">1.11 </w:t>
            </w:r>
          </w:p>
        </w:tc>
        <w:tc>
          <w:tcPr>
            <w:tcW w:w="1440" w:type="dxa"/>
          </w:tcPr>
          <w:p w14:paraId="5CCD30C2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>[0.99, 1.23]</w:t>
            </w:r>
          </w:p>
          <w:p w14:paraId="46D47544" w14:textId="77777777" w:rsidR="007F21F6" w:rsidRDefault="007F21F6" w:rsidP="00070202"/>
        </w:tc>
        <w:tc>
          <w:tcPr>
            <w:tcW w:w="703" w:type="dxa"/>
          </w:tcPr>
          <w:p w14:paraId="5FA39608" w14:textId="77777777" w:rsidR="007F21F6" w:rsidRDefault="007F21F6" w:rsidP="00070202">
            <w:r>
              <w:t>1.72</w:t>
            </w:r>
          </w:p>
        </w:tc>
        <w:tc>
          <w:tcPr>
            <w:tcW w:w="917" w:type="dxa"/>
          </w:tcPr>
          <w:p w14:paraId="21BF9311" w14:textId="77777777" w:rsidR="007F21F6" w:rsidRDefault="007F21F6" w:rsidP="00070202">
            <w:r>
              <w:t>0.09</w:t>
            </w:r>
          </w:p>
        </w:tc>
        <w:tc>
          <w:tcPr>
            <w:tcW w:w="498" w:type="dxa"/>
          </w:tcPr>
          <w:p w14:paraId="4D79A4B4" w14:textId="77777777" w:rsidR="007F21F6" w:rsidRDefault="007F21F6" w:rsidP="00070202">
            <w:r>
              <w:t>8</w:t>
            </w:r>
          </w:p>
        </w:tc>
        <w:tc>
          <w:tcPr>
            <w:tcW w:w="848" w:type="dxa"/>
          </w:tcPr>
          <w:p w14:paraId="4EB069B4" w14:textId="77777777" w:rsidR="007F21F6" w:rsidRDefault="007F21F6" w:rsidP="00070202">
            <w:r>
              <w:t>&lt;0.001</w:t>
            </w:r>
          </w:p>
        </w:tc>
        <w:tc>
          <w:tcPr>
            <w:tcW w:w="629" w:type="dxa"/>
          </w:tcPr>
          <w:p w14:paraId="60D3EFD6" w14:textId="77777777" w:rsidR="007F21F6" w:rsidRDefault="007F21F6" w:rsidP="00070202">
            <w:r>
              <w:t>88%</w:t>
            </w:r>
          </w:p>
        </w:tc>
      </w:tr>
      <w:tr w:rsidR="007F21F6" w:rsidRPr="001B2185" w14:paraId="3B21D8D3" w14:textId="77777777" w:rsidTr="007F21F6">
        <w:trPr>
          <w:jc w:val="center"/>
        </w:trPr>
        <w:tc>
          <w:tcPr>
            <w:tcW w:w="2605" w:type="dxa"/>
            <w:vAlign w:val="center"/>
          </w:tcPr>
          <w:p w14:paraId="76BCAE71" w14:textId="77777777" w:rsidR="007F21F6" w:rsidRPr="00AC3DC8" w:rsidRDefault="007F21F6" w:rsidP="00070202">
            <w:r>
              <w:t>Omitting Piazza et al. 2019 (AF-ALERT)</w:t>
            </w:r>
          </w:p>
        </w:tc>
        <w:tc>
          <w:tcPr>
            <w:tcW w:w="1530" w:type="dxa"/>
          </w:tcPr>
          <w:p w14:paraId="3F7D160B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4153</w:t>
            </w:r>
            <w:r>
              <w:rPr>
                <w:rFonts w:ascii="Times New Roman" w:hAnsi="Times New Roman" w:cs="Times New Roman"/>
              </w:rPr>
              <w:t>/10845</w:t>
            </w:r>
          </w:p>
        </w:tc>
        <w:tc>
          <w:tcPr>
            <w:tcW w:w="810" w:type="dxa"/>
          </w:tcPr>
          <w:p w14:paraId="3CC37A8A" w14:textId="77777777" w:rsidR="007F21F6" w:rsidRDefault="007F21F6" w:rsidP="00070202">
            <w:r>
              <w:t>8</w:t>
            </w:r>
          </w:p>
        </w:tc>
        <w:tc>
          <w:tcPr>
            <w:tcW w:w="810" w:type="dxa"/>
          </w:tcPr>
          <w:p w14:paraId="3240D21B" w14:textId="77777777" w:rsidR="007F21F6" w:rsidRDefault="007F21F6" w:rsidP="00070202">
            <w:r>
              <w:t xml:space="preserve">1.05 </w:t>
            </w:r>
          </w:p>
        </w:tc>
        <w:tc>
          <w:tcPr>
            <w:tcW w:w="1440" w:type="dxa"/>
          </w:tcPr>
          <w:p w14:paraId="7BC924B4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>[0.98, 1.12]</w:t>
            </w:r>
          </w:p>
          <w:p w14:paraId="6E9217DB" w14:textId="77777777" w:rsidR="007F21F6" w:rsidRDefault="007F21F6" w:rsidP="00070202"/>
        </w:tc>
        <w:tc>
          <w:tcPr>
            <w:tcW w:w="703" w:type="dxa"/>
          </w:tcPr>
          <w:p w14:paraId="75AA202C" w14:textId="77777777" w:rsidR="007F21F6" w:rsidRDefault="007F21F6" w:rsidP="00070202">
            <w:r>
              <w:t>0.89</w:t>
            </w:r>
          </w:p>
        </w:tc>
        <w:tc>
          <w:tcPr>
            <w:tcW w:w="917" w:type="dxa"/>
          </w:tcPr>
          <w:p w14:paraId="1AA11C51" w14:textId="77777777" w:rsidR="007F21F6" w:rsidRDefault="007F21F6" w:rsidP="00070202">
            <w:r>
              <w:t>0.37</w:t>
            </w:r>
          </w:p>
        </w:tc>
        <w:tc>
          <w:tcPr>
            <w:tcW w:w="498" w:type="dxa"/>
          </w:tcPr>
          <w:p w14:paraId="31C80B4B" w14:textId="77777777" w:rsidR="007F21F6" w:rsidRDefault="007F21F6" w:rsidP="00070202">
            <w:r>
              <w:t>8</w:t>
            </w:r>
          </w:p>
        </w:tc>
        <w:tc>
          <w:tcPr>
            <w:tcW w:w="848" w:type="dxa"/>
          </w:tcPr>
          <w:p w14:paraId="62661B1B" w14:textId="77777777" w:rsidR="007F21F6" w:rsidRDefault="007F21F6" w:rsidP="00070202">
            <w:r>
              <w:t>&lt;0.001</w:t>
            </w:r>
          </w:p>
        </w:tc>
        <w:tc>
          <w:tcPr>
            <w:tcW w:w="629" w:type="dxa"/>
          </w:tcPr>
          <w:p w14:paraId="022AB301" w14:textId="77777777" w:rsidR="007F21F6" w:rsidRDefault="007F21F6" w:rsidP="00070202">
            <w:r>
              <w:t>85%</w:t>
            </w:r>
          </w:p>
        </w:tc>
      </w:tr>
      <w:tr w:rsidR="007F21F6" w:rsidRPr="001B2185" w14:paraId="00D9040B" w14:textId="77777777" w:rsidTr="007F21F6">
        <w:trPr>
          <w:jc w:val="center"/>
        </w:trPr>
        <w:tc>
          <w:tcPr>
            <w:tcW w:w="2605" w:type="dxa"/>
            <w:vAlign w:val="center"/>
          </w:tcPr>
          <w:p w14:paraId="1C87D79F" w14:textId="77777777" w:rsidR="007F21F6" w:rsidRPr="00AC3DC8" w:rsidRDefault="007F21F6" w:rsidP="00070202">
            <w:r>
              <w:t xml:space="preserve"> Omitting Piazza et al. 2023 (AF-ALERT2)</w:t>
            </w:r>
          </w:p>
        </w:tc>
        <w:tc>
          <w:tcPr>
            <w:tcW w:w="1530" w:type="dxa"/>
          </w:tcPr>
          <w:p w14:paraId="2267A563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4006</w:t>
            </w:r>
            <w:r>
              <w:rPr>
                <w:rFonts w:ascii="Times New Roman" w:hAnsi="Times New Roman" w:cs="Times New Roman"/>
              </w:rPr>
              <w:t>/10652</w:t>
            </w:r>
          </w:p>
        </w:tc>
        <w:tc>
          <w:tcPr>
            <w:tcW w:w="810" w:type="dxa"/>
          </w:tcPr>
          <w:p w14:paraId="7D408A66" w14:textId="77777777" w:rsidR="007F21F6" w:rsidRDefault="007F21F6" w:rsidP="00070202">
            <w:r>
              <w:t>8</w:t>
            </w:r>
          </w:p>
        </w:tc>
        <w:tc>
          <w:tcPr>
            <w:tcW w:w="810" w:type="dxa"/>
          </w:tcPr>
          <w:p w14:paraId="300A572D" w14:textId="77777777" w:rsidR="007F21F6" w:rsidRDefault="007F21F6" w:rsidP="00070202">
            <w:r>
              <w:t xml:space="preserve">1.04 </w:t>
            </w:r>
          </w:p>
        </w:tc>
        <w:tc>
          <w:tcPr>
            <w:tcW w:w="1440" w:type="dxa"/>
          </w:tcPr>
          <w:p w14:paraId="17BF3763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>[0.98, 1.12]</w:t>
            </w:r>
          </w:p>
          <w:p w14:paraId="1DBC82DF" w14:textId="77777777" w:rsidR="007F21F6" w:rsidRDefault="007F21F6" w:rsidP="00070202"/>
        </w:tc>
        <w:tc>
          <w:tcPr>
            <w:tcW w:w="703" w:type="dxa"/>
          </w:tcPr>
          <w:p w14:paraId="63F55770" w14:textId="77777777" w:rsidR="007F21F6" w:rsidRDefault="007F21F6" w:rsidP="00070202">
            <w:r>
              <w:t>0.84</w:t>
            </w:r>
          </w:p>
        </w:tc>
        <w:tc>
          <w:tcPr>
            <w:tcW w:w="917" w:type="dxa"/>
          </w:tcPr>
          <w:p w14:paraId="562846E4" w14:textId="77777777" w:rsidR="007F21F6" w:rsidRDefault="007F21F6" w:rsidP="00070202">
            <w:r>
              <w:t>0.40</w:t>
            </w:r>
          </w:p>
        </w:tc>
        <w:tc>
          <w:tcPr>
            <w:tcW w:w="498" w:type="dxa"/>
          </w:tcPr>
          <w:p w14:paraId="6234858C" w14:textId="77777777" w:rsidR="007F21F6" w:rsidRDefault="007F21F6" w:rsidP="00070202">
            <w:r>
              <w:t>8</w:t>
            </w:r>
          </w:p>
        </w:tc>
        <w:tc>
          <w:tcPr>
            <w:tcW w:w="848" w:type="dxa"/>
          </w:tcPr>
          <w:p w14:paraId="13F43B35" w14:textId="77777777" w:rsidR="007F21F6" w:rsidRDefault="007F21F6" w:rsidP="00070202">
            <w:r>
              <w:t>&lt;0.001</w:t>
            </w:r>
          </w:p>
        </w:tc>
        <w:tc>
          <w:tcPr>
            <w:tcW w:w="629" w:type="dxa"/>
          </w:tcPr>
          <w:p w14:paraId="1B901096" w14:textId="77777777" w:rsidR="007F21F6" w:rsidRDefault="007F21F6" w:rsidP="00070202">
            <w:r>
              <w:t>86%</w:t>
            </w:r>
          </w:p>
        </w:tc>
      </w:tr>
      <w:tr w:rsidR="007F21F6" w:rsidRPr="001B2185" w14:paraId="5095C207" w14:textId="77777777" w:rsidTr="007F21F6">
        <w:trPr>
          <w:jc w:val="center"/>
        </w:trPr>
        <w:tc>
          <w:tcPr>
            <w:tcW w:w="2605" w:type="dxa"/>
            <w:vAlign w:val="center"/>
          </w:tcPr>
          <w:p w14:paraId="207CBA4B" w14:textId="77777777" w:rsidR="007F21F6" w:rsidRPr="00AC3DC8" w:rsidRDefault="007F21F6" w:rsidP="00070202">
            <w:r>
              <w:t>Omitting Silbernagel et al. 2016</w:t>
            </w:r>
          </w:p>
        </w:tc>
        <w:tc>
          <w:tcPr>
            <w:tcW w:w="1530" w:type="dxa"/>
          </w:tcPr>
          <w:p w14:paraId="6C038DBC" w14:textId="77777777" w:rsidR="007F21F6" w:rsidRPr="00084D20" w:rsidRDefault="007F21F6" w:rsidP="00070202">
            <w:pPr>
              <w:rPr>
                <w:rFonts w:ascii="Times New Roman" w:hAnsi="Times New Roman" w:cs="Times New Roman"/>
              </w:rPr>
            </w:pPr>
            <w:r>
              <w:t>13946</w:t>
            </w:r>
            <w:r>
              <w:rPr>
                <w:rFonts w:ascii="Times New Roman" w:hAnsi="Times New Roman" w:cs="Times New Roman"/>
              </w:rPr>
              <w:t>/10621</w:t>
            </w:r>
          </w:p>
        </w:tc>
        <w:tc>
          <w:tcPr>
            <w:tcW w:w="810" w:type="dxa"/>
          </w:tcPr>
          <w:p w14:paraId="5F615D5E" w14:textId="77777777" w:rsidR="007F21F6" w:rsidRDefault="007F21F6" w:rsidP="00070202">
            <w:r>
              <w:t>8</w:t>
            </w:r>
          </w:p>
        </w:tc>
        <w:tc>
          <w:tcPr>
            <w:tcW w:w="810" w:type="dxa"/>
          </w:tcPr>
          <w:p w14:paraId="3547CF51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05 </w:t>
            </w:r>
          </w:p>
          <w:p w14:paraId="1EE92D0C" w14:textId="77777777" w:rsidR="007F21F6" w:rsidRDefault="007F21F6" w:rsidP="00070202"/>
        </w:tc>
        <w:tc>
          <w:tcPr>
            <w:tcW w:w="1440" w:type="dxa"/>
          </w:tcPr>
          <w:p w14:paraId="7271D7EF" w14:textId="77777777" w:rsidR="007F21F6" w:rsidRDefault="007F21F6" w:rsidP="00070202">
            <w:r>
              <w:t>[0.98, 1.13]</w:t>
            </w:r>
          </w:p>
        </w:tc>
        <w:tc>
          <w:tcPr>
            <w:tcW w:w="703" w:type="dxa"/>
          </w:tcPr>
          <w:p w14:paraId="1475DCF8" w14:textId="77777777" w:rsidR="007F21F6" w:rsidRDefault="007F21F6" w:rsidP="00070202">
            <w:r>
              <w:t>0.95</w:t>
            </w:r>
          </w:p>
        </w:tc>
        <w:tc>
          <w:tcPr>
            <w:tcW w:w="917" w:type="dxa"/>
          </w:tcPr>
          <w:p w14:paraId="08AAD45D" w14:textId="77777777" w:rsidR="007F21F6" w:rsidRDefault="007F21F6" w:rsidP="00070202">
            <w:r>
              <w:t>0.34</w:t>
            </w:r>
          </w:p>
        </w:tc>
        <w:tc>
          <w:tcPr>
            <w:tcW w:w="498" w:type="dxa"/>
          </w:tcPr>
          <w:p w14:paraId="1CA1A517" w14:textId="77777777" w:rsidR="007F21F6" w:rsidRDefault="007F21F6" w:rsidP="00070202">
            <w:r>
              <w:t>8</w:t>
            </w:r>
          </w:p>
        </w:tc>
        <w:tc>
          <w:tcPr>
            <w:tcW w:w="848" w:type="dxa"/>
          </w:tcPr>
          <w:p w14:paraId="00472AC4" w14:textId="77777777" w:rsidR="007F21F6" w:rsidRDefault="007F21F6" w:rsidP="00070202">
            <w:r>
              <w:t>&lt;0.001</w:t>
            </w:r>
          </w:p>
        </w:tc>
        <w:tc>
          <w:tcPr>
            <w:tcW w:w="629" w:type="dxa"/>
          </w:tcPr>
          <w:p w14:paraId="454058A6" w14:textId="77777777" w:rsidR="007F21F6" w:rsidRDefault="007F21F6" w:rsidP="00070202">
            <w:r>
              <w:t>87%</w:t>
            </w:r>
          </w:p>
        </w:tc>
      </w:tr>
      <w:tr w:rsidR="007F21F6" w:rsidRPr="001B2185" w14:paraId="16F554EB" w14:textId="77777777" w:rsidTr="007F21F6">
        <w:trPr>
          <w:trHeight w:val="647"/>
          <w:jc w:val="center"/>
        </w:trPr>
        <w:tc>
          <w:tcPr>
            <w:tcW w:w="10790" w:type="dxa"/>
            <w:gridSpan w:val="10"/>
          </w:tcPr>
          <w:p w14:paraId="1C417A16" w14:textId="77777777" w:rsidR="007F21F6" w:rsidRPr="001B2185" w:rsidRDefault="007F21F6" w:rsidP="00070202">
            <w:r>
              <w:rPr>
                <w:b/>
                <w:bCs/>
                <w:sz w:val="28"/>
                <w:szCs w:val="28"/>
              </w:rPr>
              <w:t>N</w:t>
            </w:r>
            <w:r w:rsidRPr="00247D1F">
              <w:rPr>
                <w:b/>
                <w:bCs/>
                <w:sz w:val="28"/>
                <w:szCs w:val="28"/>
              </w:rPr>
              <w:t>umber of patients on vitamin k antagonist (warfarin</w:t>
            </w:r>
            <w:r>
              <w:rPr>
                <w:b/>
                <w:bCs/>
                <w:sz w:val="28"/>
                <w:szCs w:val="28"/>
              </w:rPr>
              <w:t>).</w:t>
            </w:r>
            <w:r w:rsidRPr="00247D1F">
              <w:rPr>
                <w:b/>
                <w:bCs/>
                <w:sz w:val="28"/>
                <w:szCs w:val="28"/>
              </w:rPr>
              <w:tab/>
            </w:r>
            <w:r w:rsidRPr="00AC3DC8">
              <w:rPr>
                <w:b/>
                <w:bCs/>
                <w:sz w:val="28"/>
                <w:szCs w:val="28"/>
              </w:rPr>
              <w:tab/>
            </w:r>
            <w:r w:rsidRPr="00AC3DC8">
              <w:rPr>
                <w:b/>
                <w:bCs/>
                <w:sz w:val="28"/>
                <w:szCs w:val="28"/>
              </w:rPr>
              <w:tab/>
            </w:r>
            <w:r w:rsidRPr="00AC3DC8">
              <w:rPr>
                <w:b/>
                <w:bCs/>
                <w:sz w:val="28"/>
                <w:szCs w:val="28"/>
              </w:rPr>
              <w:tab/>
            </w:r>
            <w:r w:rsidRPr="00AC3DC8">
              <w:rPr>
                <w:b/>
                <w:bCs/>
                <w:sz w:val="28"/>
                <w:szCs w:val="28"/>
              </w:rPr>
              <w:tab/>
            </w:r>
          </w:p>
        </w:tc>
      </w:tr>
      <w:tr w:rsidR="007F21F6" w:rsidRPr="001B2185" w14:paraId="6BB606F2" w14:textId="77777777" w:rsidTr="007F21F6">
        <w:trPr>
          <w:jc w:val="center"/>
        </w:trPr>
        <w:tc>
          <w:tcPr>
            <w:tcW w:w="2605" w:type="dxa"/>
            <w:vAlign w:val="center"/>
          </w:tcPr>
          <w:p w14:paraId="5CC77451" w14:textId="77777777" w:rsidR="007F21F6" w:rsidRPr="00247D1F" w:rsidRDefault="007F21F6" w:rsidP="00070202">
            <w:r>
              <w:t>Omitting Ashburner et al. 2018</w:t>
            </w:r>
          </w:p>
        </w:tc>
        <w:tc>
          <w:tcPr>
            <w:tcW w:w="1530" w:type="dxa"/>
          </w:tcPr>
          <w:p w14:paraId="6AC62310" w14:textId="77777777" w:rsidR="007F21F6" w:rsidRPr="001B2185" w:rsidRDefault="007F21F6" w:rsidP="00070202">
            <w:r>
              <w:t>1376/1315</w:t>
            </w:r>
          </w:p>
        </w:tc>
        <w:tc>
          <w:tcPr>
            <w:tcW w:w="810" w:type="dxa"/>
          </w:tcPr>
          <w:p w14:paraId="4E3BFC45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6E49CCCA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15 </w:t>
            </w:r>
          </w:p>
          <w:p w14:paraId="2042468A" w14:textId="77777777" w:rsidR="007F21F6" w:rsidRPr="001B2185" w:rsidRDefault="007F21F6" w:rsidP="00070202"/>
        </w:tc>
        <w:tc>
          <w:tcPr>
            <w:tcW w:w="1440" w:type="dxa"/>
          </w:tcPr>
          <w:p w14:paraId="2998D801" w14:textId="77777777" w:rsidR="007F21F6" w:rsidRPr="001B2185" w:rsidRDefault="007F21F6" w:rsidP="00070202">
            <w:r>
              <w:t>[0.80, 1.66]</w:t>
            </w:r>
          </w:p>
        </w:tc>
        <w:tc>
          <w:tcPr>
            <w:tcW w:w="703" w:type="dxa"/>
          </w:tcPr>
          <w:p w14:paraId="67A356DB" w14:textId="77777777" w:rsidR="007F21F6" w:rsidRPr="001B2185" w:rsidRDefault="007F21F6" w:rsidP="00070202">
            <w:r>
              <w:t>0.76</w:t>
            </w:r>
          </w:p>
        </w:tc>
        <w:tc>
          <w:tcPr>
            <w:tcW w:w="917" w:type="dxa"/>
          </w:tcPr>
          <w:p w14:paraId="00480E1E" w14:textId="77777777" w:rsidR="007F21F6" w:rsidRPr="001B2185" w:rsidRDefault="007F21F6" w:rsidP="00070202">
            <w:r>
              <w:t>0.45</w:t>
            </w:r>
          </w:p>
        </w:tc>
        <w:tc>
          <w:tcPr>
            <w:tcW w:w="498" w:type="dxa"/>
          </w:tcPr>
          <w:p w14:paraId="6752405B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597BCA63" w14:textId="77777777" w:rsidR="007F21F6" w:rsidRPr="001B2185" w:rsidRDefault="007F21F6" w:rsidP="00070202">
            <w:r>
              <w:t>0.009</w:t>
            </w:r>
          </w:p>
        </w:tc>
        <w:tc>
          <w:tcPr>
            <w:tcW w:w="629" w:type="dxa"/>
          </w:tcPr>
          <w:p w14:paraId="7D100C55" w14:textId="77777777" w:rsidR="007F21F6" w:rsidRPr="001B2185" w:rsidRDefault="007F21F6" w:rsidP="00070202">
            <w:r>
              <w:t>70%</w:t>
            </w:r>
          </w:p>
        </w:tc>
      </w:tr>
      <w:tr w:rsidR="007F21F6" w:rsidRPr="001B2185" w14:paraId="4E2E135A" w14:textId="77777777" w:rsidTr="007F21F6">
        <w:trPr>
          <w:jc w:val="center"/>
        </w:trPr>
        <w:tc>
          <w:tcPr>
            <w:tcW w:w="2605" w:type="dxa"/>
            <w:vAlign w:val="center"/>
          </w:tcPr>
          <w:p w14:paraId="41356BAC" w14:textId="77777777" w:rsidR="007F21F6" w:rsidRPr="00247D1F" w:rsidRDefault="007F21F6" w:rsidP="00070202">
            <w:pPr>
              <w:rPr>
                <w:b/>
                <w:bCs/>
              </w:rPr>
            </w:pPr>
            <w:r w:rsidRPr="00084D20">
              <w:rPr>
                <w:b/>
                <w:bCs/>
              </w:rPr>
              <w:t>Omitting</w:t>
            </w:r>
            <w:r>
              <w:t xml:space="preserve"> </w:t>
            </w:r>
            <w:r w:rsidRPr="00247D1F">
              <w:rPr>
                <w:b/>
                <w:bCs/>
              </w:rPr>
              <w:t>Bajorek et al. 2016</w:t>
            </w:r>
          </w:p>
        </w:tc>
        <w:tc>
          <w:tcPr>
            <w:tcW w:w="1530" w:type="dxa"/>
          </w:tcPr>
          <w:p w14:paraId="397085C5" w14:textId="77777777" w:rsidR="007F21F6" w:rsidRPr="001B2185" w:rsidRDefault="007F21F6" w:rsidP="00070202">
            <w:r>
              <w:t>2142/2492</w:t>
            </w:r>
          </w:p>
        </w:tc>
        <w:tc>
          <w:tcPr>
            <w:tcW w:w="810" w:type="dxa"/>
          </w:tcPr>
          <w:p w14:paraId="2CC899B4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26BD5EA4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30 </w:t>
            </w:r>
          </w:p>
          <w:p w14:paraId="49E481A9" w14:textId="77777777" w:rsidR="007F21F6" w:rsidRPr="001B2185" w:rsidRDefault="007F21F6" w:rsidP="00070202"/>
        </w:tc>
        <w:tc>
          <w:tcPr>
            <w:tcW w:w="1440" w:type="dxa"/>
          </w:tcPr>
          <w:p w14:paraId="5E4F0031" w14:textId="77777777" w:rsidR="007F21F6" w:rsidRPr="001B2185" w:rsidRDefault="007F21F6" w:rsidP="00070202">
            <w:r>
              <w:t>[1.01, 1.69]</w:t>
            </w:r>
          </w:p>
        </w:tc>
        <w:tc>
          <w:tcPr>
            <w:tcW w:w="703" w:type="dxa"/>
          </w:tcPr>
          <w:p w14:paraId="17C742CD" w14:textId="77777777" w:rsidR="007F21F6" w:rsidRPr="001B2185" w:rsidRDefault="007F21F6" w:rsidP="00070202">
            <w:r>
              <w:t>2.02</w:t>
            </w:r>
          </w:p>
        </w:tc>
        <w:tc>
          <w:tcPr>
            <w:tcW w:w="917" w:type="dxa"/>
          </w:tcPr>
          <w:p w14:paraId="525A74A2" w14:textId="77777777" w:rsidR="007F21F6" w:rsidRPr="001B2185" w:rsidRDefault="007F21F6" w:rsidP="00070202">
            <w:r>
              <w:t>0.004</w:t>
            </w:r>
          </w:p>
        </w:tc>
        <w:tc>
          <w:tcPr>
            <w:tcW w:w="498" w:type="dxa"/>
          </w:tcPr>
          <w:p w14:paraId="73395399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7949123C" w14:textId="77777777" w:rsidR="007F21F6" w:rsidRPr="001B2185" w:rsidRDefault="007F21F6" w:rsidP="00070202">
            <w:r>
              <w:t>0.48</w:t>
            </w:r>
          </w:p>
        </w:tc>
        <w:tc>
          <w:tcPr>
            <w:tcW w:w="629" w:type="dxa"/>
          </w:tcPr>
          <w:p w14:paraId="034D792B" w14:textId="77777777" w:rsidR="007F21F6" w:rsidRPr="001B2185" w:rsidRDefault="007F21F6" w:rsidP="00070202">
            <w:r>
              <w:t>0%</w:t>
            </w:r>
          </w:p>
        </w:tc>
      </w:tr>
      <w:tr w:rsidR="007F21F6" w:rsidRPr="001B2185" w14:paraId="57043948" w14:textId="77777777" w:rsidTr="007F21F6">
        <w:trPr>
          <w:jc w:val="center"/>
        </w:trPr>
        <w:tc>
          <w:tcPr>
            <w:tcW w:w="2605" w:type="dxa"/>
            <w:vAlign w:val="center"/>
          </w:tcPr>
          <w:p w14:paraId="58A94E65" w14:textId="77777777" w:rsidR="007F21F6" w:rsidRPr="00247D1F" w:rsidRDefault="007F21F6" w:rsidP="00070202">
            <w:r>
              <w:t>Omitting Chaturvedi et al. 2019</w:t>
            </w:r>
          </w:p>
        </w:tc>
        <w:tc>
          <w:tcPr>
            <w:tcW w:w="1530" w:type="dxa"/>
          </w:tcPr>
          <w:p w14:paraId="72315C58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>2276/2598</w:t>
            </w:r>
          </w:p>
          <w:p w14:paraId="6AB08C22" w14:textId="77777777" w:rsidR="007F21F6" w:rsidRPr="001B2185" w:rsidRDefault="007F21F6" w:rsidP="00070202"/>
        </w:tc>
        <w:tc>
          <w:tcPr>
            <w:tcW w:w="810" w:type="dxa"/>
          </w:tcPr>
          <w:p w14:paraId="11FCF169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2FC602B1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25 </w:t>
            </w:r>
          </w:p>
          <w:p w14:paraId="5A6206F5" w14:textId="77777777" w:rsidR="007F21F6" w:rsidRPr="001B2185" w:rsidRDefault="007F21F6" w:rsidP="00070202"/>
        </w:tc>
        <w:tc>
          <w:tcPr>
            <w:tcW w:w="1440" w:type="dxa"/>
          </w:tcPr>
          <w:p w14:paraId="7DB1C9DB" w14:textId="77777777" w:rsidR="007F21F6" w:rsidRPr="001B2185" w:rsidRDefault="007F21F6" w:rsidP="00070202">
            <w:r>
              <w:t>[0.79, 1.98]</w:t>
            </w:r>
          </w:p>
        </w:tc>
        <w:tc>
          <w:tcPr>
            <w:tcW w:w="703" w:type="dxa"/>
          </w:tcPr>
          <w:p w14:paraId="2899C322" w14:textId="77777777" w:rsidR="007F21F6" w:rsidRPr="001B2185" w:rsidRDefault="007F21F6" w:rsidP="00070202">
            <w:r>
              <w:t>0.96</w:t>
            </w:r>
          </w:p>
        </w:tc>
        <w:tc>
          <w:tcPr>
            <w:tcW w:w="917" w:type="dxa"/>
          </w:tcPr>
          <w:p w14:paraId="2DDFAA79" w14:textId="77777777" w:rsidR="007F21F6" w:rsidRPr="001B2185" w:rsidRDefault="007F21F6" w:rsidP="00070202">
            <w:r>
              <w:t>0.34</w:t>
            </w:r>
          </w:p>
        </w:tc>
        <w:tc>
          <w:tcPr>
            <w:tcW w:w="498" w:type="dxa"/>
          </w:tcPr>
          <w:p w14:paraId="789BA37E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05DC1A2E" w14:textId="77777777" w:rsidR="007F21F6" w:rsidRPr="001B2185" w:rsidRDefault="007F21F6" w:rsidP="00070202">
            <w:r>
              <w:t>0.003</w:t>
            </w:r>
          </w:p>
        </w:tc>
        <w:tc>
          <w:tcPr>
            <w:tcW w:w="629" w:type="dxa"/>
          </w:tcPr>
          <w:p w14:paraId="67E4FE7F" w14:textId="77777777" w:rsidR="007F21F6" w:rsidRPr="001B2185" w:rsidRDefault="007F21F6" w:rsidP="00070202">
            <w:r>
              <w:t>75%</w:t>
            </w:r>
          </w:p>
        </w:tc>
      </w:tr>
      <w:tr w:rsidR="007F21F6" w:rsidRPr="001B2185" w14:paraId="067F3D59" w14:textId="77777777" w:rsidTr="007F21F6">
        <w:trPr>
          <w:jc w:val="center"/>
        </w:trPr>
        <w:tc>
          <w:tcPr>
            <w:tcW w:w="2605" w:type="dxa"/>
            <w:vAlign w:val="center"/>
          </w:tcPr>
          <w:p w14:paraId="5816759E" w14:textId="77777777" w:rsidR="007F21F6" w:rsidRPr="00E26F7F" w:rsidRDefault="007F21F6" w:rsidP="00070202">
            <w:r>
              <w:t>Omitting Piazza et al. 2019 (AF-ALERT)</w:t>
            </w:r>
          </w:p>
        </w:tc>
        <w:tc>
          <w:tcPr>
            <w:tcW w:w="1530" w:type="dxa"/>
          </w:tcPr>
          <w:p w14:paraId="70AB0EE7" w14:textId="77777777" w:rsidR="007F21F6" w:rsidRPr="00DB2C92" w:rsidRDefault="007F21F6" w:rsidP="00070202">
            <w:pPr>
              <w:rPr>
                <w:rFonts w:ascii="Times New Roman" w:hAnsi="Times New Roman" w:cs="Times New Roman"/>
              </w:rPr>
            </w:pPr>
            <w:r>
              <w:t>2100</w:t>
            </w:r>
            <w:r>
              <w:rPr>
                <w:rFonts w:ascii="Times New Roman" w:hAnsi="Times New Roman" w:cs="Times New Roman"/>
              </w:rPr>
              <w:t>/2469</w:t>
            </w:r>
          </w:p>
        </w:tc>
        <w:tc>
          <w:tcPr>
            <w:tcW w:w="810" w:type="dxa"/>
          </w:tcPr>
          <w:p w14:paraId="6D67B252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3E30DE1D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10 </w:t>
            </w:r>
          </w:p>
          <w:p w14:paraId="73C5CEC8" w14:textId="77777777" w:rsidR="007F21F6" w:rsidRPr="001B2185" w:rsidRDefault="007F21F6" w:rsidP="00070202"/>
        </w:tc>
        <w:tc>
          <w:tcPr>
            <w:tcW w:w="1440" w:type="dxa"/>
          </w:tcPr>
          <w:p w14:paraId="069ABD1B" w14:textId="77777777" w:rsidR="007F21F6" w:rsidRPr="001B2185" w:rsidRDefault="007F21F6" w:rsidP="00070202">
            <w:r>
              <w:t>[0.80, 1.52]</w:t>
            </w:r>
          </w:p>
        </w:tc>
        <w:tc>
          <w:tcPr>
            <w:tcW w:w="703" w:type="dxa"/>
          </w:tcPr>
          <w:p w14:paraId="79555E64" w14:textId="77777777" w:rsidR="007F21F6" w:rsidRPr="001B2185" w:rsidRDefault="007F21F6" w:rsidP="00070202">
            <w:r>
              <w:t>0.60</w:t>
            </w:r>
          </w:p>
        </w:tc>
        <w:tc>
          <w:tcPr>
            <w:tcW w:w="917" w:type="dxa"/>
          </w:tcPr>
          <w:p w14:paraId="5B131B43" w14:textId="77777777" w:rsidR="007F21F6" w:rsidRPr="001B2185" w:rsidRDefault="007F21F6" w:rsidP="00070202">
            <w:r>
              <w:t>0.55</w:t>
            </w:r>
          </w:p>
        </w:tc>
        <w:tc>
          <w:tcPr>
            <w:tcW w:w="498" w:type="dxa"/>
          </w:tcPr>
          <w:p w14:paraId="0709B9C7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1B28B201" w14:textId="77777777" w:rsidR="007F21F6" w:rsidRPr="001B2185" w:rsidRDefault="007F21F6" w:rsidP="00070202">
            <w:r>
              <w:t>0.03</w:t>
            </w:r>
          </w:p>
        </w:tc>
        <w:tc>
          <w:tcPr>
            <w:tcW w:w="629" w:type="dxa"/>
          </w:tcPr>
          <w:p w14:paraId="03419860" w14:textId="77777777" w:rsidR="007F21F6" w:rsidRPr="001B2185" w:rsidRDefault="007F21F6" w:rsidP="00070202">
            <w:r>
              <w:t>63%</w:t>
            </w:r>
          </w:p>
        </w:tc>
      </w:tr>
      <w:tr w:rsidR="007F21F6" w:rsidRPr="001B2185" w14:paraId="4BF5F0E2" w14:textId="77777777" w:rsidTr="007F21F6">
        <w:trPr>
          <w:jc w:val="center"/>
        </w:trPr>
        <w:tc>
          <w:tcPr>
            <w:tcW w:w="2605" w:type="dxa"/>
            <w:vAlign w:val="center"/>
          </w:tcPr>
          <w:p w14:paraId="5A6121BA" w14:textId="77777777" w:rsidR="007F21F6" w:rsidRPr="001B2185" w:rsidRDefault="007F21F6" w:rsidP="00070202">
            <w:r>
              <w:t xml:space="preserve"> Omitting Piazza et al. 2023 (AF-ALERT2)</w:t>
            </w:r>
          </w:p>
        </w:tc>
        <w:tc>
          <w:tcPr>
            <w:tcW w:w="1530" w:type="dxa"/>
          </w:tcPr>
          <w:p w14:paraId="5B57B55A" w14:textId="77777777" w:rsidR="007F21F6" w:rsidRPr="00DB2C92" w:rsidRDefault="007F21F6" w:rsidP="00070202">
            <w:pPr>
              <w:rPr>
                <w:rFonts w:ascii="Times New Roman" w:hAnsi="Times New Roman" w:cs="Times New Roman"/>
              </w:rPr>
            </w:pPr>
            <w:r>
              <w:t>1953</w:t>
            </w:r>
            <w:r>
              <w:rPr>
                <w:rFonts w:ascii="Times New Roman" w:hAnsi="Times New Roman" w:cs="Times New Roman"/>
              </w:rPr>
              <w:t>/2276</w:t>
            </w:r>
          </w:p>
        </w:tc>
        <w:tc>
          <w:tcPr>
            <w:tcW w:w="810" w:type="dxa"/>
          </w:tcPr>
          <w:p w14:paraId="4ED5119D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5F119EA8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 xml:space="preserve">1.22 </w:t>
            </w:r>
          </w:p>
          <w:p w14:paraId="42007F14" w14:textId="77777777" w:rsidR="007F21F6" w:rsidRPr="001B2185" w:rsidRDefault="007F21F6" w:rsidP="00070202"/>
        </w:tc>
        <w:tc>
          <w:tcPr>
            <w:tcW w:w="1440" w:type="dxa"/>
          </w:tcPr>
          <w:p w14:paraId="2817F942" w14:textId="77777777" w:rsidR="007F21F6" w:rsidRPr="001B2185" w:rsidRDefault="007F21F6" w:rsidP="00070202">
            <w:r>
              <w:t>[0.84, 1.77]</w:t>
            </w:r>
          </w:p>
        </w:tc>
        <w:tc>
          <w:tcPr>
            <w:tcW w:w="703" w:type="dxa"/>
          </w:tcPr>
          <w:p w14:paraId="3AC22E65" w14:textId="77777777" w:rsidR="007F21F6" w:rsidRPr="001B2185" w:rsidRDefault="007F21F6" w:rsidP="00070202">
            <w:r>
              <w:t>1.03</w:t>
            </w:r>
          </w:p>
        </w:tc>
        <w:tc>
          <w:tcPr>
            <w:tcW w:w="917" w:type="dxa"/>
          </w:tcPr>
          <w:p w14:paraId="467AB53A" w14:textId="77777777" w:rsidR="007F21F6" w:rsidRPr="001B2185" w:rsidRDefault="007F21F6" w:rsidP="00070202">
            <w:r>
              <w:t>0.30</w:t>
            </w:r>
          </w:p>
        </w:tc>
        <w:tc>
          <w:tcPr>
            <w:tcW w:w="498" w:type="dxa"/>
          </w:tcPr>
          <w:p w14:paraId="6C87586C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1F5805B9" w14:textId="77777777" w:rsidR="007F21F6" w:rsidRPr="001B2185" w:rsidRDefault="007F21F6" w:rsidP="00070202">
            <w:r>
              <w:t>0.003</w:t>
            </w:r>
          </w:p>
        </w:tc>
        <w:tc>
          <w:tcPr>
            <w:tcW w:w="629" w:type="dxa"/>
          </w:tcPr>
          <w:p w14:paraId="0EE03FA2" w14:textId="77777777" w:rsidR="007F21F6" w:rsidRPr="001B2185" w:rsidRDefault="007F21F6" w:rsidP="00070202">
            <w:r>
              <w:t>75%</w:t>
            </w:r>
          </w:p>
        </w:tc>
      </w:tr>
      <w:tr w:rsidR="007F21F6" w:rsidRPr="001B2185" w14:paraId="34F0EFE9" w14:textId="77777777" w:rsidTr="007F21F6">
        <w:trPr>
          <w:jc w:val="center"/>
        </w:trPr>
        <w:tc>
          <w:tcPr>
            <w:tcW w:w="2605" w:type="dxa"/>
            <w:vAlign w:val="center"/>
          </w:tcPr>
          <w:p w14:paraId="3526EF6F" w14:textId="77777777" w:rsidR="007F21F6" w:rsidRPr="00DB2C92" w:rsidRDefault="007F21F6" w:rsidP="00070202">
            <w:pPr>
              <w:rPr>
                <w:b/>
                <w:bCs/>
              </w:rPr>
            </w:pPr>
            <w:r w:rsidRPr="00084D20">
              <w:rPr>
                <w:b/>
                <w:bCs/>
              </w:rPr>
              <w:t>Omitting</w:t>
            </w:r>
            <w:r>
              <w:t xml:space="preserve"> </w:t>
            </w:r>
            <w:r w:rsidRPr="00DB2C92">
              <w:rPr>
                <w:b/>
                <w:bCs/>
              </w:rPr>
              <w:t>Silbernagel et al. 2016</w:t>
            </w:r>
          </w:p>
        </w:tc>
        <w:tc>
          <w:tcPr>
            <w:tcW w:w="1530" w:type="dxa"/>
          </w:tcPr>
          <w:p w14:paraId="31BC4D4B" w14:textId="77777777" w:rsidR="007F21F6" w:rsidRPr="00DB2C92" w:rsidRDefault="007F21F6" w:rsidP="00070202">
            <w:pPr>
              <w:rPr>
                <w:rFonts w:ascii="Times New Roman" w:hAnsi="Times New Roman" w:cs="Times New Roman"/>
              </w:rPr>
            </w:pPr>
            <w:r>
              <w:t>1893</w:t>
            </w:r>
            <w:r>
              <w:rPr>
                <w:rFonts w:ascii="Times New Roman" w:hAnsi="Times New Roman" w:cs="Times New Roman"/>
              </w:rPr>
              <w:t>/2245</w:t>
            </w:r>
          </w:p>
        </w:tc>
        <w:tc>
          <w:tcPr>
            <w:tcW w:w="810" w:type="dxa"/>
          </w:tcPr>
          <w:p w14:paraId="1FEDF32A" w14:textId="77777777" w:rsidR="007F21F6" w:rsidRPr="001B2185" w:rsidRDefault="007F21F6" w:rsidP="00070202">
            <w:r>
              <w:t>5</w:t>
            </w:r>
          </w:p>
        </w:tc>
        <w:tc>
          <w:tcPr>
            <w:tcW w:w="810" w:type="dxa"/>
          </w:tcPr>
          <w:p w14:paraId="06965F96" w14:textId="77777777" w:rsidR="007F21F6" w:rsidRPr="001B2185" w:rsidRDefault="007F21F6" w:rsidP="00070202">
            <w:r>
              <w:t xml:space="preserve">1.04 </w:t>
            </w:r>
          </w:p>
        </w:tc>
        <w:tc>
          <w:tcPr>
            <w:tcW w:w="1440" w:type="dxa"/>
          </w:tcPr>
          <w:p w14:paraId="51DDC25A" w14:textId="77777777" w:rsidR="007F21F6" w:rsidRDefault="007F21F6" w:rsidP="00070202">
            <w:pPr>
              <w:rPr>
                <w:rFonts w:ascii="Times New Roman" w:hAnsi="Times New Roman" w:cs="Times New Roman"/>
              </w:rPr>
            </w:pPr>
            <w:r>
              <w:t>[0.79, 1.35]</w:t>
            </w:r>
          </w:p>
          <w:p w14:paraId="4375CDC3" w14:textId="77777777" w:rsidR="007F21F6" w:rsidRPr="001B2185" w:rsidRDefault="007F21F6" w:rsidP="00070202"/>
        </w:tc>
        <w:tc>
          <w:tcPr>
            <w:tcW w:w="703" w:type="dxa"/>
          </w:tcPr>
          <w:p w14:paraId="19638E3B" w14:textId="77777777" w:rsidR="007F21F6" w:rsidRPr="001B2185" w:rsidRDefault="007F21F6" w:rsidP="00070202">
            <w:r>
              <w:t>0.27</w:t>
            </w:r>
          </w:p>
        </w:tc>
        <w:tc>
          <w:tcPr>
            <w:tcW w:w="917" w:type="dxa"/>
          </w:tcPr>
          <w:p w14:paraId="1B541F7D" w14:textId="77777777" w:rsidR="007F21F6" w:rsidRPr="001B2185" w:rsidRDefault="007F21F6" w:rsidP="00070202">
            <w:r>
              <w:t>0.79</w:t>
            </w:r>
          </w:p>
        </w:tc>
        <w:tc>
          <w:tcPr>
            <w:tcW w:w="498" w:type="dxa"/>
          </w:tcPr>
          <w:p w14:paraId="0548BEC7" w14:textId="77777777" w:rsidR="007F21F6" w:rsidRPr="001B2185" w:rsidRDefault="007F21F6" w:rsidP="00070202">
            <w:r>
              <w:t>4</w:t>
            </w:r>
          </w:p>
        </w:tc>
        <w:tc>
          <w:tcPr>
            <w:tcW w:w="848" w:type="dxa"/>
          </w:tcPr>
          <w:p w14:paraId="52CB8CE4" w14:textId="77777777" w:rsidR="007F21F6" w:rsidRPr="001B2185" w:rsidRDefault="007F21F6" w:rsidP="00070202">
            <w:r>
              <w:t>0.18</w:t>
            </w:r>
          </w:p>
        </w:tc>
        <w:tc>
          <w:tcPr>
            <w:tcW w:w="629" w:type="dxa"/>
          </w:tcPr>
          <w:p w14:paraId="65E8F44C" w14:textId="77777777" w:rsidR="007F21F6" w:rsidRPr="001B2185" w:rsidRDefault="007F21F6" w:rsidP="00070202">
            <w:r>
              <w:t>36%</w:t>
            </w:r>
          </w:p>
        </w:tc>
      </w:tr>
    </w:tbl>
    <w:p w14:paraId="68380622" w14:textId="26CAE9BE" w:rsidR="00D813B8" w:rsidRPr="00C728C2" w:rsidRDefault="00D813B8" w:rsidP="00D813B8">
      <w:pPr>
        <w:pStyle w:val="Caption"/>
        <w:rPr>
          <w:b/>
          <w:bCs/>
          <w:sz w:val="20"/>
          <w:szCs w:val="20"/>
        </w:rPr>
      </w:pPr>
      <w:r w:rsidRPr="00C728C2">
        <w:rPr>
          <w:b/>
          <w:bCs/>
          <w:sz w:val="20"/>
          <w:szCs w:val="20"/>
        </w:rPr>
        <w:t>Table</w:t>
      </w:r>
      <w:r w:rsidR="00AD2AEC" w:rsidRPr="00C728C2">
        <w:rPr>
          <w:b/>
          <w:bCs/>
          <w:sz w:val="20"/>
          <w:szCs w:val="20"/>
        </w:rPr>
        <w:t xml:space="preserve"> </w:t>
      </w:r>
      <w:r w:rsidR="00A52EC8" w:rsidRPr="00C728C2">
        <w:rPr>
          <w:b/>
          <w:bCs/>
          <w:sz w:val="20"/>
          <w:szCs w:val="20"/>
        </w:rPr>
        <w:t>S</w:t>
      </w:r>
      <w:r w:rsidR="00D0215A">
        <w:rPr>
          <w:b/>
          <w:bCs/>
          <w:sz w:val="20"/>
          <w:szCs w:val="20"/>
        </w:rPr>
        <w:t>5</w:t>
      </w:r>
      <w:r w:rsidR="00AD2AEC" w:rsidRPr="00C728C2">
        <w:rPr>
          <w:b/>
          <w:bCs/>
          <w:sz w:val="20"/>
          <w:szCs w:val="20"/>
        </w:rPr>
        <w:t xml:space="preserve">: </w:t>
      </w:r>
      <w:r w:rsidRPr="00C728C2">
        <w:rPr>
          <w:b/>
          <w:bCs/>
          <w:sz w:val="20"/>
          <w:szCs w:val="20"/>
        </w:rPr>
        <w:t>Sensitivity analysis</w:t>
      </w:r>
    </w:p>
    <w:p w14:paraId="0BE8D61F" w14:textId="5F7ABC16" w:rsidR="00F81FC3" w:rsidRPr="007F21F6" w:rsidRDefault="00D813B8" w:rsidP="007F21F6">
      <w:r>
        <w:t xml:space="preserve">MD: mean difference; </w:t>
      </w:r>
      <w:r w:rsidRPr="0038734B">
        <w:t>CI</w:t>
      </w:r>
      <w:r>
        <w:t>:</w:t>
      </w:r>
      <w:r w:rsidRPr="0038734B">
        <w:t xml:space="preserve"> confidence interval</w:t>
      </w:r>
      <w:r>
        <w:t>; d</w:t>
      </w:r>
      <w:r w:rsidRPr="0038734B">
        <w:t>f</w:t>
      </w:r>
      <w:r>
        <w:t>:</w:t>
      </w:r>
      <w:r w:rsidRPr="0038734B">
        <w:t xml:space="preserve"> degrees of freedom</w:t>
      </w:r>
      <w:r>
        <w:t>.</w:t>
      </w:r>
      <w:r w:rsidR="00090194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1D361F3" wp14:editId="2ED9400B">
                <wp:simplePos x="0" y="0"/>
                <wp:positionH relativeFrom="margin">
                  <wp:posOffset>-1270</wp:posOffset>
                </wp:positionH>
                <wp:positionV relativeFrom="paragraph">
                  <wp:posOffset>2959372</wp:posOffset>
                </wp:positionV>
                <wp:extent cx="6645910" cy="266700"/>
                <wp:effectExtent l="0" t="0" r="2540" b="0"/>
                <wp:wrapSquare wrapText="bothSides"/>
                <wp:docPr id="502363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22CFA" w14:textId="6CC91BCF" w:rsidR="00090194" w:rsidRPr="00D02D73" w:rsidRDefault="00090194" w:rsidP="00090194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361F3" id="Text Box 1" o:spid="_x0000_s1039" type="#_x0000_t202" style="position:absolute;margin-left:-.1pt;margin-top:233pt;width:523.3pt;height:21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" stroked="f">
                <v:textbox style="mso-fit-shape-to-text:t" inset="0,0,0,0">
                  <w:txbxContent>
                    <w:p w14:paraId="60222CFA" w14:textId="6CC91BCF" w:rsidR="00090194" w:rsidRPr="00D02D73" w:rsidRDefault="00090194" w:rsidP="00090194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81FC3" w:rsidRPr="007F21F6" w:rsidSect="00880654"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D78C6" w14:textId="77777777" w:rsidR="006F74B6" w:rsidRDefault="006F74B6" w:rsidP="0007443C">
      <w:pPr>
        <w:spacing w:after="0" w:line="240" w:lineRule="auto"/>
      </w:pPr>
      <w:r>
        <w:separator/>
      </w:r>
    </w:p>
  </w:endnote>
  <w:endnote w:type="continuationSeparator" w:id="0">
    <w:p w14:paraId="4909D826" w14:textId="77777777" w:rsidR="006F74B6" w:rsidRDefault="006F74B6" w:rsidP="0007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260F6" w14:textId="77777777" w:rsidR="006F74B6" w:rsidRDefault="006F74B6" w:rsidP="0007443C">
      <w:pPr>
        <w:spacing w:after="0" w:line="240" w:lineRule="auto"/>
      </w:pPr>
      <w:r>
        <w:separator/>
      </w:r>
    </w:p>
  </w:footnote>
  <w:footnote w:type="continuationSeparator" w:id="0">
    <w:p w14:paraId="4C408604" w14:textId="77777777" w:rsidR="006F74B6" w:rsidRDefault="006F74B6" w:rsidP="00074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1479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FF636" w14:textId="1E7442EC" w:rsidR="0007443C" w:rsidRDefault="000744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CA674" w14:textId="77777777" w:rsidR="0007443C" w:rsidRDefault="00074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67E9C"/>
    <w:multiLevelType w:val="multilevel"/>
    <w:tmpl w:val="E084E42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2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21F9"/>
    <w:multiLevelType w:val="multilevel"/>
    <w:tmpl w:val="134CB8C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q4FAKDjh+AtAAAA"/>
  </w:docVars>
  <w:rsids>
    <w:rsidRoot w:val="00B52B4B"/>
    <w:rsid w:val="00001875"/>
    <w:rsid w:val="00016422"/>
    <w:rsid w:val="000207FE"/>
    <w:rsid w:val="00035EE0"/>
    <w:rsid w:val="000447BB"/>
    <w:rsid w:val="000502C3"/>
    <w:rsid w:val="0007443C"/>
    <w:rsid w:val="00090194"/>
    <w:rsid w:val="000933B4"/>
    <w:rsid w:val="00095537"/>
    <w:rsid w:val="000A0DED"/>
    <w:rsid w:val="000A2D6A"/>
    <w:rsid w:val="000C15A8"/>
    <w:rsid w:val="000C32D5"/>
    <w:rsid w:val="000C4827"/>
    <w:rsid w:val="000C7FFC"/>
    <w:rsid w:val="00125591"/>
    <w:rsid w:val="00135E0E"/>
    <w:rsid w:val="00150F89"/>
    <w:rsid w:val="00162138"/>
    <w:rsid w:val="00164F6D"/>
    <w:rsid w:val="00175720"/>
    <w:rsid w:val="00176188"/>
    <w:rsid w:val="001B1216"/>
    <w:rsid w:val="001B456F"/>
    <w:rsid w:val="001C1481"/>
    <w:rsid w:val="002242E6"/>
    <w:rsid w:val="00273CDE"/>
    <w:rsid w:val="00280EB8"/>
    <w:rsid w:val="002852CB"/>
    <w:rsid w:val="002959DE"/>
    <w:rsid w:val="002A2E33"/>
    <w:rsid w:val="002A6D2E"/>
    <w:rsid w:val="002A6D4B"/>
    <w:rsid w:val="002C0B84"/>
    <w:rsid w:val="002C5A10"/>
    <w:rsid w:val="002E0416"/>
    <w:rsid w:val="002F4D55"/>
    <w:rsid w:val="00300652"/>
    <w:rsid w:val="00350DDB"/>
    <w:rsid w:val="00351801"/>
    <w:rsid w:val="00351B6A"/>
    <w:rsid w:val="003546A6"/>
    <w:rsid w:val="0037057E"/>
    <w:rsid w:val="00371BEF"/>
    <w:rsid w:val="00382814"/>
    <w:rsid w:val="00383ECD"/>
    <w:rsid w:val="003C7FDA"/>
    <w:rsid w:val="003E1945"/>
    <w:rsid w:val="00414B86"/>
    <w:rsid w:val="00451539"/>
    <w:rsid w:val="0047056C"/>
    <w:rsid w:val="004A18F8"/>
    <w:rsid w:val="004A3902"/>
    <w:rsid w:val="004A55A0"/>
    <w:rsid w:val="004C5701"/>
    <w:rsid w:val="004C6386"/>
    <w:rsid w:val="004D11A4"/>
    <w:rsid w:val="004D54EF"/>
    <w:rsid w:val="004D6068"/>
    <w:rsid w:val="004E71CD"/>
    <w:rsid w:val="004F653C"/>
    <w:rsid w:val="0050150B"/>
    <w:rsid w:val="005042D1"/>
    <w:rsid w:val="00527B23"/>
    <w:rsid w:val="0057407C"/>
    <w:rsid w:val="00576099"/>
    <w:rsid w:val="005A0E8E"/>
    <w:rsid w:val="005A1E8F"/>
    <w:rsid w:val="005C625F"/>
    <w:rsid w:val="005F3260"/>
    <w:rsid w:val="00620B44"/>
    <w:rsid w:val="00622D52"/>
    <w:rsid w:val="00623D78"/>
    <w:rsid w:val="00623FAE"/>
    <w:rsid w:val="00632967"/>
    <w:rsid w:val="00634D22"/>
    <w:rsid w:val="0063602F"/>
    <w:rsid w:val="006658D6"/>
    <w:rsid w:val="00666674"/>
    <w:rsid w:val="00673126"/>
    <w:rsid w:val="006B044F"/>
    <w:rsid w:val="006B135A"/>
    <w:rsid w:val="006B6876"/>
    <w:rsid w:val="006D5346"/>
    <w:rsid w:val="006D6606"/>
    <w:rsid w:val="006F3347"/>
    <w:rsid w:val="006F74B6"/>
    <w:rsid w:val="006F7BD7"/>
    <w:rsid w:val="00700EC5"/>
    <w:rsid w:val="0070382F"/>
    <w:rsid w:val="00717C09"/>
    <w:rsid w:val="007739D7"/>
    <w:rsid w:val="00784C54"/>
    <w:rsid w:val="007A73C7"/>
    <w:rsid w:val="007D787B"/>
    <w:rsid w:val="007E2192"/>
    <w:rsid w:val="007E3FB2"/>
    <w:rsid w:val="007E7292"/>
    <w:rsid w:val="007F21F6"/>
    <w:rsid w:val="00811AAA"/>
    <w:rsid w:val="008213B0"/>
    <w:rsid w:val="0084612E"/>
    <w:rsid w:val="00861BCB"/>
    <w:rsid w:val="00861D77"/>
    <w:rsid w:val="00865DCD"/>
    <w:rsid w:val="00880654"/>
    <w:rsid w:val="00883589"/>
    <w:rsid w:val="00887A5F"/>
    <w:rsid w:val="008E71DA"/>
    <w:rsid w:val="008F1139"/>
    <w:rsid w:val="00900F1B"/>
    <w:rsid w:val="0090395D"/>
    <w:rsid w:val="00930FF0"/>
    <w:rsid w:val="00940A7C"/>
    <w:rsid w:val="00942F80"/>
    <w:rsid w:val="0094495F"/>
    <w:rsid w:val="00970696"/>
    <w:rsid w:val="00984B18"/>
    <w:rsid w:val="009A73AD"/>
    <w:rsid w:val="009B32C7"/>
    <w:rsid w:val="009B3BF8"/>
    <w:rsid w:val="009E0BD5"/>
    <w:rsid w:val="009F007E"/>
    <w:rsid w:val="00A003B4"/>
    <w:rsid w:val="00A173C1"/>
    <w:rsid w:val="00A41880"/>
    <w:rsid w:val="00A52EC8"/>
    <w:rsid w:val="00A55FB0"/>
    <w:rsid w:val="00A562DC"/>
    <w:rsid w:val="00A66FC2"/>
    <w:rsid w:val="00AA66F9"/>
    <w:rsid w:val="00AC1928"/>
    <w:rsid w:val="00AD2AEC"/>
    <w:rsid w:val="00AF19D0"/>
    <w:rsid w:val="00B028B3"/>
    <w:rsid w:val="00B14290"/>
    <w:rsid w:val="00B178D9"/>
    <w:rsid w:val="00B47069"/>
    <w:rsid w:val="00B52B4B"/>
    <w:rsid w:val="00B55B0B"/>
    <w:rsid w:val="00B62843"/>
    <w:rsid w:val="00B705B1"/>
    <w:rsid w:val="00B851F9"/>
    <w:rsid w:val="00B95BD3"/>
    <w:rsid w:val="00BA47D2"/>
    <w:rsid w:val="00BB3530"/>
    <w:rsid w:val="00BB7941"/>
    <w:rsid w:val="00BC2EDD"/>
    <w:rsid w:val="00BD1D6D"/>
    <w:rsid w:val="00BE445F"/>
    <w:rsid w:val="00BE795D"/>
    <w:rsid w:val="00C1161F"/>
    <w:rsid w:val="00C22E0F"/>
    <w:rsid w:val="00C26142"/>
    <w:rsid w:val="00C37175"/>
    <w:rsid w:val="00C475F3"/>
    <w:rsid w:val="00C56EEC"/>
    <w:rsid w:val="00C701BB"/>
    <w:rsid w:val="00C72715"/>
    <w:rsid w:val="00C728C2"/>
    <w:rsid w:val="00C7589E"/>
    <w:rsid w:val="00C85CD0"/>
    <w:rsid w:val="00C87F84"/>
    <w:rsid w:val="00C92042"/>
    <w:rsid w:val="00C93306"/>
    <w:rsid w:val="00C96E6B"/>
    <w:rsid w:val="00CB5CA8"/>
    <w:rsid w:val="00CD213E"/>
    <w:rsid w:val="00D0215A"/>
    <w:rsid w:val="00D02290"/>
    <w:rsid w:val="00D25E10"/>
    <w:rsid w:val="00D7127A"/>
    <w:rsid w:val="00D80C1C"/>
    <w:rsid w:val="00D813B8"/>
    <w:rsid w:val="00D9178C"/>
    <w:rsid w:val="00D97DF3"/>
    <w:rsid w:val="00DA44BA"/>
    <w:rsid w:val="00DF016F"/>
    <w:rsid w:val="00E002C1"/>
    <w:rsid w:val="00E207F9"/>
    <w:rsid w:val="00E213BB"/>
    <w:rsid w:val="00E477FB"/>
    <w:rsid w:val="00E54440"/>
    <w:rsid w:val="00E54A61"/>
    <w:rsid w:val="00E732B3"/>
    <w:rsid w:val="00E74A4A"/>
    <w:rsid w:val="00E8508E"/>
    <w:rsid w:val="00E9002E"/>
    <w:rsid w:val="00E949AE"/>
    <w:rsid w:val="00EA67FC"/>
    <w:rsid w:val="00EF1FC1"/>
    <w:rsid w:val="00EF4181"/>
    <w:rsid w:val="00EF771A"/>
    <w:rsid w:val="00EF7EB8"/>
    <w:rsid w:val="00F15242"/>
    <w:rsid w:val="00F3539B"/>
    <w:rsid w:val="00F35AB4"/>
    <w:rsid w:val="00F45B7E"/>
    <w:rsid w:val="00F51AC1"/>
    <w:rsid w:val="00F52254"/>
    <w:rsid w:val="00F5486A"/>
    <w:rsid w:val="00F73728"/>
    <w:rsid w:val="00F74B47"/>
    <w:rsid w:val="00F77A68"/>
    <w:rsid w:val="00F81FC3"/>
    <w:rsid w:val="00F8226B"/>
    <w:rsid w:val="00F85E25"/>
    <w:rsid w:val="00F90243"/>
    <w:rsid w:val="00F91F8E"/>
    <w:rsid w:val="00FA1436"/>
    <w:rsid w:val="00FA5971"/>
    <w:rsid w:val="00FC2CCC"/>
    <w:rsid w:val="00FC3283"/>
    <w:rsid w:val="00FC32E2"/>
    <w:rsid w:val="00FC4D7C"/>
    <w:rsid w:val="00FD3279"/>
    <w:rsid w:val="00FE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Header">
    <w:name w:val="header"/>
    <w:basedOn w:val="Normal"/>
    <w:link w:val="Head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C"/>
  </w:style>
  <w:style w:type="paragraph" w:styleId="Footer">
    <w:name w:val="footer"/>
    <w:basedOn w:val="Normal"/>
    <w:link w:val="Foot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291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3555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11</Pages>
  <Words>2795</Words>
  <Characters>16604</Characters>
  <Application>Microsoft Office Word</Application>
  <DocSecurity>0</DocSecurity>
  <Lines>976</Lines>
  <Paragraphs>7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Ahmed Mazen</cp:lastModifiedBy>
  <cp:revision>147</cp:revision>
  <cp:lastPrinted>2023-09-26T22:57:00Z</cp:lastPrinted>
  <dcterms:created xsi:type="dcterms:W3CDTF">2022-03-08T17:59:00Z</dcterms:created>
  <dcterms:modified xsi:type="dcterms:W3CDTF">2024-04-3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heart-association</vt:lpwstr>
  </property>
  <property fmtid="{D5CDD505-2E9C-101B-9397-08002B2CF9AE}" pid="17" name="Mendeley Recent Style Name 7_1">
    <vt:lpwstr>Journal of the American Heart Associa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dfa02f2bf5d9503c6f609599c0d7f624921095bb8071c301d698cce7ba0d58d</vt:lpwstr>
  </property>
</Properties>
</file>